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F4903" w14:textId="1A212AFE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b/>
          <w:bCs/>
          <w:sz w:val="28"/>
          <w:szCs w:val="24"/>
        </w:rPr>
      </w:pPr>
      <w:bookmarkStart w:id="0" w:name="_Hlk112144107"/>
      <w:r w:rsidRPr="003B07D0">
        <w:rPr>
          <w:rFonts w:ascii="Times New Roman" w:eastAsia="等线" w:hAnsi="Times New Roman" w:cs="Times New Roman"/>
          <w:b/>
          <w:bCs/>
          <w:sz w:val="28"/>
          <w:szCs w:val="24"/>
        </w:rPr>
        <w:t xml:space="preserve">Current </w:t>
      </w:r>
      <w:r w:rsidR="000E2C81" w:rsidRPr="003B07D0">
        <w:rPr>
          <w:rFonts w:ascii="Times New Roman" w:eastAsia="等线" w:hAnsi="Times New Roman" w:cs="Times New Roman"/>
          <w:b/>
          <w:bCs/>
          <w:sz w:val="28"/>
          <w:szCs w:val="24"/>
        </w:rPr>
        <w:t xml:space="preserve">prevalence, changes, and determinants of breastfeeding practice in china: data from cross-sectional </w:t>
      </w:r>
      <w:r w:rsidRPr="003B07D0">
        <w:rPr>
          <w:rFonts w:ascii="Times New Roman" w:eastAsia="等线" w:hAnsi="Times New Roman" w:cs="Times New Roman"/>
          <w:b/>
          <w:bCs/>
          <w:sz w:val="28"/>
          <w:szCs w:val="24"/>
        </w:rPr>
        <w:t>National Household Health Services Surveys in 2013 and 2018</w:t>
      </w:r>
    </w:p>
    <w:bookmarkEnd w:id="0"/>
    <w:p w14:paraId="22C0D30F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3B07D0">
        <w:rPr>
          <w:rFonts w:ascii="Times New Roman" w:eastAsia="等线" w:hAnsi="Times New Roman" w:cs="Times New Roman"/>
          <w:iCs/>
          <w:sz w:val="24"/>
          <w:szCs w:val="24"/>
        </w:rPr>
        <w:t>Zeyu Li</w:t>
      </w: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*</w:t>
      </w:r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, </w:t>
      </w:r>
      <w:proofErr w:type="spellStart"/>
      <w:r w:rsidRPr="003B07D0">
        <w:rPr>
          <w:rFonts w:ascii="Times New Roman" w:eastAsia="等线" w:hAnsi="Times New Roman" w:cs="Times New Roman"/>
          <w:iCs/>
          <w:sz w:val="24"/>
          <w:szCs w:val="24"/>
        </w:rPr>
        <w:t>Yufei</w:t>
      </w:r>
      <w:proofErr w:type="spellEnd"/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 Jia</w:t>
      </w: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*</w:t>
      </w:r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, Iris </w:t>
      </w:r>
      <w:bookmarkStart w:id="1" w:name="_Hlk112144084"/>
      <w:r w:rsidRPr="003B07D0">
        <w:rPr>
          <w:rFonts w:ascii="Times New Roman" w:eastAsia="等线" w:hAnsi="Times New Roman" w:cs="Times New Roman"/>
          <w:iCs/>
          <w:sz w:val="24"/>
          <w:szCs w:val="24"/>
        </w:rPr>
        <w:t>Parshley</w:t>
      </w:r>
      <w:bookmarkEnd w:id="1"/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</w:t>
      </w:r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, </w:t>
      </w:r>
      <w:proofErr w:type="spellStart"/>
      <w:r w:rsidRPr="003B07D0">
        <w:rPr>
          <w:rFonts w:ascii="Times New Roman" w:eastAsia="等线" w:hAnsi="Times New Roman" w:cs="Times New Roman"/>
          <w:iCs/>
          <w:sz w:val="24"/>
          <w:szCs w:val="24"/>
        </w:rPr>
        <w:t>Yaoguang</w:t>
      </w:r>
      <w:proofErr w:type="spellEnd"/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 Zhang</w:t>
      </w: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2</w:t>
      </w:r>
      <w:r w:rsidRPr="003B07D0">
        <w:rPr>
          <w:rFonts w:ascii="Times New Roman" w:eastAsia="等线" w:hAnsi="Times New Roman" w:cs="Times New Roman"/>
          <w:iCs/>
          <w:sz w:val="24"/>
          <w:szCs w:val="24"/>
        </w:rPr>
        <w:t>, Jia Wang</w:t>
      </w: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3</w:t>
      </w:r>
      <w:r w:rsidRPr="003B07D0">
        <w:rPr>
          <w:rFonts w:ascii="Times New Roman" w:eastAsia="等线" w:hAnsi="Times New Roman" w:cs="Times New Roman"/>
          <w:iCs/>
          <w:sz w:val="24"/>
          <w:szCs w:val="24"/>
        </w:rPr>
        <w:t>, Qian Long</w:t>
      </w: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</w:t>
      </w:r>
    </w:p>
    <w:p w14:paraId="5A6D9E32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1 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Global Health Research Center, Duke Kunshan University, Jiangsu, China</w:t>
      </w:r>
    </w:p>
    <w:p w14:paraId="3A5AC366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Centre for Health Statistics and Information, National Health Commission, Beijing, China</w:t>
      </w:r>
    </w:p>
    <w:p w14:paraId="4706F4B9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 xml:space="preserve">3 </w:t>
      </w:r>
      <w:proofErr w:type="spellStart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Yuzhong</w:t>
      </w:r>
      <w:proofErr w:type="spellEnd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istrict Center for Diseases Prevention and Control, Chongqing, China</w:t>
      </w:r>
    </w:p>
    <w:p w14:paraId="70E740C9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*: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oth authors contributed equally to the work.</w:t>
      </w:r>
    </w:p>
    <w:p w14:paraId="72AD4837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7CB86714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b/>
          <w:color w:val="000000"/>
          <w:sz w:val="24"/>
          <w:szCs w:val="24"/>
        </w:rPr>
        <w:t>Co-correspondence to:</w:t>
      </w:r>
    </w:p>
    <w:p w14:paraId="49576945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Jia Wang</w:t>
      </w:r>
    </w:p>
    <w:p w14:paraId="396E5169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proofErr w:type="spellStart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Yuzhong</w:t>
      </w:r>
      <w:proofErr w:type="spellEnd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istrict Center for Disease Control and Prevention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，</w:t>
      </w:r>
    </w:p>
    <w:p w14:paraId="5835FEB6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254 </w:t>
      </w:r>
      <w:proofErr w:type="spellStart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Heping</w:t>
      </w:r>
      <w:proofErr w:type="spellEnd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Road</w:t>
      </w:r>
      <w:r w:rsidRPr="003B07D0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Yuzhong</w:t>
      </w:r>
      <w:proofErr w:type="spellEnd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istrict, Chongqing 400010</w:t>
      </w:r>
      <w:r w:rsidRPr="003B07D0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China</w:t>
      </w:r>
    </w:p>
    <w:p w14:paraId="2A797698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Email: 20472080@qq.com</w:t>
      </w:r>
    </w:p>
    <w:p w14:paraId="10C75CF8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Phone: +86 18875273982</w:t>
      </w:r>
    </w:p>
    <w:p w14:paraId="4B464EF7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63502E66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proofErr w:type="spellStart"/>
      <w:r w:rsidRPr="003B07D0">
        <w:rPr>
          <w:rFonts w:ascii="Times New Roman" w:eastAsia="等线" w:hAnsi="Times New Roman" w:cs="Times New Roman"/>
          <w:iCs/>
          <w:sz w:val="24"/>
          <w:szCs w:val="24"/>
        </w:rPr>
        <w:t>Yaoguang</w:t>
      </w:r>
      <w:proofErr w:type="spellEnd"/>
      <w:r w:rsidRPr="003B07D0">
        <w:rPr>
          <w:rFonts w:ascii="Times New Roman" w:eastAsia="等线" w:hAnsi="Times New Roman" w:cs="Times New Roman"/>
          <w:iCs/>
          <w:sz w:val="24"/>
          <w:szCs w:val="24"/>
        </w:rPr>
        <w:t xml:space="preserve"> Zhang</w:t>
      </w:r>
    </w:p>
    <w:p w14:paraId="1610E2A3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Centre for Health Statistics and Information, National Health Commission</w:t>
      </w:r>
    </w:p>
    <w:p w14:paraId="20D34A0E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O.38 </w:t>
      </w:r>
      <w:proofErr w:type="spellStart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Beilishi</w:t>
      </w:r>
      <w:proofErr w:type="spellEnd"/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road, Xicheng, Beijing, China,100810</w:t>
      </w:r>
    </w:p>
    <w:p w14:paraId="64CCAF75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mail: </w:t>
      </w:r>
      <w:hyperlink r:id="rId7" w:history="1">
        <w:r w:rsidRPr="003B07D0">
          <w:rPr>
            <w:rFonts w:ascii="Times New Roman" w:eastAsia="等线" w:hAnsi="Times New Roman" w:cs="Times New Roman"/>
            <w:color w:val="0563C1"/>
            <w:sz w:val="24"/>
            <w:szCs w:val="24"/>
            <w:u w:val="single"/>
          </w:rPr>
          <w:t>13910844351@163.com</w:t>
        </w:r>
      </w:hyperlink>
    </w:p>
    <w:p w14:paraId="1B741A6F" w14:textId="77777777" w:rsidR="003B07D0" w:rsidRPr="003B07D0" w:rsidRDefault="003B07D0" w:rsidP="003B07D0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07D0">
        <w:rPr>
          <w:rFonts w:ascii="Times New Roman" w:eastAsia="等线" w:hAnsi="Times New Roman" w:cs="Times New Roman"/>
          <w:color w:val="000000"/>
          <w:sz w:val="24"/>
          <w:szCs w:val="24"/>
        </w:rPr>
        <w:t>Phone: +86 10 6879 2524</w:t>
      </w:r>
    </w:p>
    <w:p w14:paraId="2F34DAB1" w14:textId="77777777" w:rsidR="003B07D0" w:rsidRDefault="003B07D0" w:rsidP="00F45018">
      <w:pPr>
        <w:pStyle w:val="a7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DEF8B0B" w14:textId="7ED0E6D8" w:rsidR="00F45018" w:rsidRPr="007A1B99" w:rsidRDefault="00F45018" w:rsidP="00F45018">
      <w:pPr>
        <w:pStyle w:val="a7"/>
        <w:rPr>
          <w:rFonts w:ascii="Times New Roman" w:hAnsi="Times New Roman" w:cs="Times New Roman"/>
          <w:sz w:val="20"/>
          <w:szCs w:val="20"/>
        </w:rPr>
      </w:pPr>
      <w:r w:rsidRPr="007A1B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7A1B9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mparisons between the 2013 and 2018 surveys’ distribution of breastfeeding measures, and </w:t>
      </w:r>
      <w:r w:rsidRPr="00E41B6C">
        <w:rPr>
          <w:rFonts w:ascii="Times New Roman" w:hAnsi="Times New Roman" w:cs="Times New Roman"/>
          <w:sz w:val="20"/>
          <w:szCs w:val="20"/>
        </w:rPr>
        <w:t>demographic and socioeconomic characteristic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10"/>
        <w:gridCol w:w="1311"/>
        <w:gridCol w:w="781"/>
        <w:gridCol w:w="283"/>
        <w:gridCol w:w="1311"/>
        <w:gridCol w:w="1311"/>
        <w:gridCol w:w="784"/>
      </w:tblGrid>
      <w:tr w:rsidR="00D03886" w:rsidRPr="007A1B99" w14:paraId="32BDA746" w14:textId="77777777" w:rsidTr="00D03886"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14:paraId="39B5D60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95399218"/>
            <w:r w:rsidRPr="007A1B99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F8FE6" w14:textId="7E852EEE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ate of practiced</w:t>
            </w:r>
            <w:r w:rsidR="00CD18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reastfeeding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486EF15" w14:textId="77777777" w:rsidR="00D03886" w:rsidRDefault="00D03886" w:rsidP="00D03886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0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0327D" w14:textId="0C36271B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ate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exclusiv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eastfeeding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6 months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more (EBF) 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</w:p>
        </w:tc>
      </w:tr>
      <w:tr w:rsidR="00D03886" w:rsidRPr="007A1B99" w14:paraId="39E1AC3E" w14:textId="77777777" w:rsidTr="00D03886">
        <w:tc>
          <w:tcPr>
            <w:tcW w:w="2694" w:type="dxa"/>
            <w:vMerge/>
            <w:tcBorders>
              <w:bottom w:val="single" w:sz="8" w:space="0" w:color="auto"/>
            </w:tcBorders>
            <w:vAlign w:val="center"/>
          </w:tcPr>
          <w:p w14:paraId="30C6F54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BD991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sz w:val="20"/>
                <w:szCs w:val="20"/>
              </w:rPr>
              <w:t>2008-2013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7B6F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sz w:val="20"/>
                <w:szCs w:val="20"/>
              </w:rPr>
              <w:t>2014-2018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2FBD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9CBDE3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256131" w14:textId="178EBBEB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sz w:val="20"/>
                <w:szCs w:val="20"/>
              </w:rPr>
              <w:t>2008-2013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0E841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sz w:val="20"/>
                <w:szCs w:val="20"/>
              </w:rPr>
              <w:t>2014-2018</w:t>
            </w:r>
          </w:p>
        </w:tc>
        <w:tc>
          <w:tcPr>
            <w:tcW w:w="7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D765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D03886" w:rsidRPr="007A1B99" w14:paraId="5E73FE39" w14:textId="77777777" w:rsidTr="00D03886">
        <w:tc>
          <w:tcPr>
            <w:tcW w:w="2694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9988B0" w14:textId="77777777" w:rsidR="00D03886" w:rsidRPr="00184E0A" w:rsidRDefault="00D03886" w:rsidP="00D03886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184E0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1A1D8A5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95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7A50697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0</w:t>
            </w:r>
          </w:p>
        </w:tc>
        <w:tc>
          <w:tcPr>
            <w:tcW w:w="781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79EA0557" w14:textId="6C09BF44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892CAEA" w14:textId="77777777" w:rsidR="00D03886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DBCD06" w14:textId="7D17E400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69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85520B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90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4D5F064" w14:textId="68F32DC9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0AF475A4" w14:textId="77777777" w:rsidTr="00D03886">
        <w:tc>
          <w:tcPr>
            <w:tcW w:w="9785" w:type="dxa"/>
            <w:gridSpan w:val="8"/>
            <w:shd w:val="clear" w:color="auto" w:fill="D0CECE" w:themeFill="background2" w:themeFillShade="E6"/>
          </w:tcPr>
          <w:p w14:paraId="51F6FA7D" w14:textId="527F30AC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ternal-based characteristics</w:t>
            </w:r>
          </w:p>
        </w:tc>
      </w:tr>
      <w:tr w:rsidR="00D03886" w:rsidRPr="007A1B99" w14:paraId="73CA0CDB" w14:textId="77777777" w:rsidTr="00D03886">
        <w:tc>
          <w:tcPr>
            <w:tcW w:w="2694" w:type="dxa"/>
            <w:vAlign w:val="center"/>
          </w:tcPr>
          <w:p w14:paraId="5F51BB1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e at delivery (year)</w:t>
            </w:r>
          </w:p>
        </w:tc>
        <w:tc>
          <w:tcPr>
            <w:tcW w:w="1310" w:type="dxa"/>
            <w:vAlign w:val="center"/>
          </w:tcPr>
          <w:p w14:paraId="5D83492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09966C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6808E0C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117877A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7A4B94B" w14:textId="32FF915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5653B2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79B16E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3C4D4EC8" w14:textId="77777777" w:rsidTr="00D03886">
        <w:tc>
          <w:tcPr>
            <w:tcW w:w="2694" w:type="dxa"/>
            <w:vAlign w:val="center"/>
          </w:tcPr>
          <w:p w14:paraId="295C1A3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310" w:type="dxa"/>
            <w:vAlign w:val="center"/>
          </w:tcPr>
          <w:p w14:paraId="4D66256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27</w:t>
            </w:r>
          </w:p>
        </w:tc>
        <w:tc>
          <w:tcPr>
            <w:tcW w:w="1311" w:type="dxa"/>
            <w:vAlign w:val="center"/>
          </w:tcPr>
          <w:p w14:paraId="62B63C4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17</w:t>
            </w:r>
          </w:p>
        </w:tc>
        <w:tc>
          <w:tcPr>
            <w:tcW w:w="781" w:type="dxa"/>
            <w:vAlign w:val="center"/>
          </w:tcPr>
          <w:p w14:paraId="04328746" w14:textId="5DF4C8C1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26379AF8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17C2CFF" w14:textId="5593E7FC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8.16</w:t>
            </w:r>
          </w:p>
        </w:tc>
        <w:tc>
          <w:tcPr>
            <w:tcW w:w="1311" w:type="dxa"/>
            <w:vAlign w:val="center"/>
          </w:tcPr>
          <w:p w14:paraId="33D6FEB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02</w:t>
            </w:r>
          </w:p>
        </w:tc>
        <w:tc>
          <w:tcPr>
            <w:tcW w:w="784" w:type="dxa"/>
            <w:vAlign w:val="center"/>
          </w:tcPr>
          <w:p w14:paraId="59F58DC9" w14:textId="644C3A97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013E5806" w14:textId="77777777" w:rsidTr="00D03886">
        <w:tc>
          <w:tcPr>
            <w:tcW w:w="2694" w:type="dxa"/>
            <w:vAlign w:val="center"/>
          </w:tcPr>
          <w:p w14:paraId="7CD424A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5-34</w:t>
            </w:r>
          </w:p>
        </w:tc>
        <w:tc>
          <w:tcPr>
            <w:tcW w:w="1310" w:type="dxa"/>
            <w:vAlign w:val="center"/>
          </w:tcPr>
          <w:p w14:paraId="718FC86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78</w:t>
            </w:r>
          </w:p>
        </w:tc>
        <w:tc>
          <w:tcPr>
            <w:tcW w:w="1311" w:type="dxa"/>
            <w:vAlign w:val="center"/>
          </w:tcPr>
          <w:p w14:paraId="3408033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87</w:t>
            </w:r>
          </w:p>
        </w:tc>
        <w:tc>
          <w:tcPr>
            <w:tcW w:w="781" w:type="dxa"/>
            <w:vAlign w:val="center"/>
          </w:tcPr>
          <w:p w14:paraId="327123B0" w14:textId="0C7B44AB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5C334E7D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972D953" w14:textId="3E40EF90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5.75</w:t>
            </w:r>
          </w:p>
        </w:tc>
        <w:tc>
          <w:tcPr>
            <w:tcW w:w="1311" w:type="dxa"/>
            <w:vAlign w:val="center"/>
          </w:tcPr>
          <w:p w14:paraId="06081C7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8.69</w:t>
            </w:r>
          </w:p>
        </w:tc>
        <w:tc>
          <w:tcPr>
            <w:tcW w:w="784" w:type="dxa"/>
            <w:vAlign w:val="center"/>
          </w:tcPr>
          <w:p w14:paraId="00380C59" w14:textId="34B70F3A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3CA83C64" w14:textId="77777777" w:rsidTr="00D03886">
        <w:tc>
          <w:tcPr>
            <w:tcW w:w="2694" w:type="dxa"/>
            <w:vAlign w:val="center"/>
          </w:tcPr>
          <w:p w14:paraId="4FC39FA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≥35</w:t>
            </w:r>
          </w:p>
        </w:tc>
        <w:tc>
          <w:tcPr>
            <w:tcW w:w="1310" w:type="dxa"/>
            <w:vAlign w:val="center"/>
          </w:tcPr>
          <w:p w14:paraId="1ED141E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4.78</w:t>
            </w:r>
          </w:p>
        </w:tc>
        <w:tc>
          <w:tcPr>
            <w:tcW w:w="1311" w:type="dxa"/>
            <w:vAlign w:val="center"/>
          </w:tcPr>
          <w:p w14:paraId="5CD9B40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35</w:t>
            </w:r>
          </w:p>
        </w:tc>
        <w:tc>
          <w:tcPr>
            <w:tcW w:w="781" w:type="dxa"/>
            <w:vAlign w:val="center"/>
          </w:tcPr>
          <w:p w14:paraId="26DC2F1C" w14:textId="5CA643D6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D3B2009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8081259" w14:textId="3756EFD2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48</w:t>
            </w:r>
          </w:p>
        </w:tc>
        <w:tc>
          <w:tcPr>
            <w:tcW w:w="1311" w:type="dxa"/>
            <w:vAlign w:val="center"/>
          </w:tcPr>
          <w:p w14:paraId="18B4BD9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5.66</w:t>
            </w:r>
          </w:p>
        </w:tc>
        <w:tc>
          <w:tcPr>
            <w:tcW w:w="784" w:type="dxa"/>
            <w:vAlign w:val="center"/>
          </w:tcPr>
          <w:p w14:paraId="68DB35B4" w14:textId="2252090B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14D5692B" w14:textId="77777777" w:rsidTr="00D03886">
        <w:tc>
          <w:tcPr>
            <w:tcW w:w="2694" w:type="dxa"/>
            <w:vAlign w:val="center"/>
          </w:tcPr>
          <w:p w14:paraId="1D21A7C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310" w:type="dxa"/>
            <w:vAlign w:val="center"/>
          </w:tcPr>
          <w:p w14:paraId="2F2EB39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DACA57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53537DA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0198F03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508197A" w14:textId="0048BD7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2C644C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B4A1A0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3F34C9B2" w14:textId="77777777" w:rsidTr="00D03886">
        <w:tc>
          <w:tcPr>
            <w:tcW w:w="2694" w:type="dxa"/>
            <w:vAlign w:val="center"/>
          </w:tcPr>
          <w:p w14:paraId="5A305C6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Illiterate or primary school</w:t>
            </w:r>
          </w:p>
        </w:tc>
        <w:tc>
          <w:tcPr>
            <w:tcW w:w="1310" w:type="dxa"/>
            <w:vAlign w:val="center"/>
          </w:tcPr>
          <w:p w14:paraId="0C54D33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94</w:t>
            </w:r>
          </w:p>
        </w:tc>
        <w:tc>
          <w:tcPr>
            <w:tcW w:w="1311" w:type="dxa"/>
            <w:vAlign w:val="center"/>
          </w:tcPr>
          <w:p w14:paraId="2D371CD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88.29</w:t>
            </w:r>
          </w:p>
        </w:tc>
        <w:tc>
          <w:tcPr>
            <w:tcW w:w="781" w:type="dxa"/>
            <w:vAlign w:val="center"/>
          </w:tcPr>
          <w:p w14:paraId="3659A79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3" w:type="dxa"/>
          </w:tcPr>
          <w:p w14:paraId="5374BEEC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87E2225" w14:textId="63446F7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29</w:t>
            </w:r>
          </w:p>
        </w:tc>
        <w:tc>
          <w:tcPr>
            <w:tcW w:w="1311" w:type="dxa"/>
            <w:vAlign w:val="center"/>
          </w:tcPr>
          <w:p w14:paraId="09F0AF5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6.91</w:t>
            </w:r>
          </w:p>
        </w:tc>
        <w:tc>
          <w:tcPr>
            <w:tcW w:w="784" w:type="dxa"/>
            <w:vAlign w:val="center"/>
          </w:tcPr>
          <w:p w14:paraId="7182BA5F" w14:textId="4B17D3F0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62FA090F" w14:textId="77777777" w:rsidTr="00D03886">
        <w:tc>
          <w:tcPr>
            <w:tcW w:w="2694" w:type="dxa"/>
            <w:vAlign w:val="center"/>
          </w:tcPr>
          <w:p w14:paraId="672A7CD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310" w:type="dxa"/>
            <w:vAlign w:val="center"/>
          </w:tcPr>
          <w:p w14:paraId="64033EE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62</w:t>
            </w:r>
          </w:p>
        </w:tc>
        <w:tc>
          <w:tcPr>
            <w:tcW w:w="1311" w:type="dxa"/>
            <w:vAlign w:val="center"/>
          </w:tcPr>
          <w:p w14:paraId="6B903F9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57</w:t>
            </w:r>
          </w:p>
        </w:tc>
        <w:tc>
          <w:tcPr>
            <w:tcW w:w="781" w:type="dxa"/>
            <w:vAlign w:val="center"/>
          </w:tcPr>
          <w:p w14:paraId="17E45561" w14:textId="35CCA4E3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B41B347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DAC35B1" w14:textId="40CD339C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70</w:t>
            </w:r>
          </w:p>
        </w:tc>
        <w:tc>
          <w:tcPr>
            <w:tcW w:w="1311" w:type="dxa"/>
            <w:vAlign w:val="center"/>
          </w:tcPr>
          <w:p w14:paraId="42949DC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9.30</w:t>
            </w:r>
          </w:p>
        </w:tc>
        <w:tc>
          <w:tcPr>
            <w:tcW w:w="784" w:type="dxa"/>
            <w:vAlign w:val="center"/>
          </w:tcPr>
          <w:p w14:paraId="5A755991" w14:textId="1C7E06E9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45E7E953" w14:textId="77777777" w:rsidTr="00D03886">
        <w:tc>
          <w:tcPr>
            <w:tcW w:w="2694" w:type="dxa"/>
            <w:vAlign w:val="center"/>
          </w:tcPr>
          <w:p w14:paraId="2D3A682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High school or higher</w:t>
            </w:r>
          </w:p>
        </w:tc>
        <w:tc>
          <w:tcPr>
            <w:tcW w:w="1310" w:type="dxa"/>
            <w:vAlign w:val="center"/>
          </w:tcPr>
          <w:p w14:paraId="34BB7D7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07</w:t>
            </w:r>
          </w:p>
        </w:tc>
        <w:tc>
          <w:tcPr>
            <w:tcW w:w="1311" w:type="dxa"/>
            <w:vAlign w:val="center"/>
          </w:tcPr>
          <w:p w14:paraId="17C9D08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87</w:t>
            </w:r>
          </w:p>
        </w:tc>
        <w:tc>
          <w:tcPr>
            <w:tcW w:w="781" w:type="dxa"/>
            <w:vAlign w:val="center"/>
          </w:tcPr>
          <w:p w14:paraId="34523DD0" w14:textId="721B3CF2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5FCD9C80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21A1BD2" w14:textId="428768D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1311" w:type="dxa"/>
            <w:vAlign w:val="center"/>
          </w:tcPr>
          <w:p w14:paraId="4EAA172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14</w:t>
            </w:r>
          </w:p>
        </w:tc>
        <w:tc>
          <w:tcPr>
            <w:tcW w:w="784" w:type="dxa"/>
            <w:vAlign w:val="center"/>
          </w:tcPr>
          <w:p w14:paraId="6E4771DC" w14:textId="412AB2C0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13947C5F" w14:textId="77777777" w:rsidTr="00D03886">
        <w:tc>
          <w:tcPr>
            <w:tcW w:w="2694" w:type="dxa"/>
            <w:vAlign w:val="center"/>
          </w:tcPr>
          <w:p w14:paraId="6CEEFE4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310" w:type="dxa"/>
            <w:vAlign w:val="center"/>
          </w:tcPr>
          <w:p w14:paraId="279DBD9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97E1A2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25BDFFA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245F278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5061120" w14:textId="6DF9D4A1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4CBAF7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5178D4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28A10C26" w14:textId="77777777" w:rsidTr="00D03886">
        <w:tc>
          <w:tcPr>
            <w:tcW w:w="2694" w:type="dxa"/>
            <w:vAlign w:val="center"/>
          </w:tcPr>
          <w:p w14:paraId="4274013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10" w:type="dxa"/>
            <w:vAlign w:val="center"/>
          </w:tcPr>
          <w:p w14:paraId="7760218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58</w:t>
            </w:r>
          </w:p>
        </w:tc>
        <w:tc>
          <w:tcPr>
            <w:tcW w:w="1311" w:type="dxa"/>
            <w:vAlign w:val="center"/>
          </w:tcPr>
          <w:p w14:paraId="3DF323D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24</w:t>
            </w:r>
          </w:p>
        </w:tc>
        <w:tc>
          <w:tcPr>
            <w:tcW w:w="781" w:type="dxa"/>
            <w:vAlign w:val="center"/>
          </w:tcPr>
          <w:p w14:paraId="33B3BDD0" w14:textId="25FF89B1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5624A090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18596F4" w14:textId="717CA721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0.19</w:t>
            </w:r>
          </w:p>
        </w:tc>
        <w:tc>
          <w:tcPr>
            <w:tcW w:w="1311" w:type="dxa"/>
            <w:vAlign w:val="center"/>
          </w:tcPr>
          <w:p w14:paraId="4CFCBF9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784" w:type="dxa"/>
            <w:vAlign w:val="center"/>
          </w:tcPr>
          <w:p w14:paraId="174E0EF8" w14:textId="027F2940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381C64DD" w14:textId="77777777" w:rsidTr="00D03886">
        <w:tc>
          <w:tcPr>
            <w:tcW w:w="2694" w:type="dxa"/>
            <w:vAlign w:val="center"/>
          </w:tcPr>
          <w:p w14:paraId="455BCF4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10" w:type="dxa"/>
            <w:vAlign w:val="center"/>
          </w:tcPr>
          <w:p w14:paraId="6E2C40A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08</w:t>
            </w:r>
          </w:p>
        </w:tc>
        <w:tc>
          <w:tcPr>
            <w:tcW w:w="1311" w:type="dxa"/>
            <w:vAlign w:val="center"/>
          </w:tcPr>
          <w:p w14:paraId="32B8CFF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70</w:t>
            </w:r>
          </w:p>
        </w:tc>
        <w:tc>
          <w:tcPr>
            <w:tcW w:w="781" w:type="dxa"/>
            <w:vAlign w:val="center"/>
          </w:tcPr>
          <w:p w14:paraId="770ED7EC" w14:textId="2E42F0CA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F90C26E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F7E647C" w14:textId="56308CA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2.52</w:t>
            </w:r>
          </w:p>
        </w:tc>
        <w:tc>
          <w:tcPr>
            <w:tcW w:w="1311" w:type="dxa"/>
            <w:vAlign w:val="center"/>
          </w:tcPr>
          <w:p w14:paraId="7EE1A45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19</w:t>
            </w:r>
          </w:p>
        </w:tc>
        <w:tc>
          <w:tcPr>
            <w:tcW w:w="784" w:type="dxa"/>
            <w:vAlign w:val="center"/>
          </w:tcPr>
          <w:p w14:paraId="316984E7" w14:textId="2E238EDD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65E5A408" w14:textId="77777777" w:rsidTr="00D03886">
        <w:tc>
          <w:tcPr>
            <w:tcW w:w="2694" w:type="dxa"/>
            <w:vAlign w:val="center"/>
          </w:tcPr>
          <w:p w14:paraId="34564F0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10" w:type="dxa"/>
            <w:vAlign w:val="center"/>
          </w:tcPr>
          <w:p w14:paraId="6E23544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C6413B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0655F02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305D364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9EA2437" w14:textId="0F7FAEAF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67C1FF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2E3BD6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6428AAFF" w14:textId="77777777" w:rsidTr="00D03886">
        <w:tc>
          <w:tcPr>
            <w:tcW w:w="2694" w:type="dxa"/>
            <w:vAlign w:val="center"/>
          </w:tcPr>
          <w:p w14:paraId="35D2A6A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1310" w:type="dxa"/>
            <w:vAlign w:val="center"/>
          </w:tcPr>
          <w:p w14:paraId="6D50A6D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45</w:t>
            </w:r>
          </w:p>
        </w:tc>
        <w:tc>
          <w:tcPr>
            <w:tcW w:w="1311" w:type="dxa"/>
            <w:vAlign w:val="center"/>
          </w:tcPr>
          <w:p w14:paraId="4A1D733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34</w:t>
            </w:r>
          </w:p>
        </w:tc>
        <w:tc>
          <w:tcPr>
            <w:tcW w:w="781" w:type="dxa"/>
            <w:vAlign w:val="center"/>
          </w:tcPr>
          <w:p w14:paraId="66D95759" w14:textId="36CB9086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2E38F8FC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AF8D9C8" w14:textId="02F93A29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68</w:t>
            </w:r>
          </w:p>
        </w:tc>
        <w:tc>
          <w:tcPr>
            <w:tcW w:w="1311" w:type="dxa"/>
            <w:vAlign w:val="center"/>
          </w:tcPr>
          <w:p w14:paraId="77C7AF6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9.98</w:t>
            </w:r>
          </w:p>
        </w:tc>
        <w:tc>
          <w:tcPr>
            <w:tcW w:w="784" w:type="dxa"/>
            <w:vAlign w:val="center"/>
          </w:tcPr>
          <w:p w14:paraId="42A2371A" w14:textId="1A163467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7C817585" w14:textId="77777777" w:rsidTr="00D03886">
        <w:tc>
          <w:tcPr>
            <w:tcW w:w="2694" w:type="dxa"/>
            <w:vAlign w:val="center"/>
          </w:tcPr>
          <w:p w14:paraId="0734EE9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10" w:type="dxa"/>
            <w:vAlign w:val="center"/>
          </w:tcPr>
          <w:p w14:paraId="14B1537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0.11</w:t>
            </w:r>
          </w:p>
        </w:tc>
        <w:tc>
          <w:tcPr>
            <w:tcW w:w="1311" w:type="dxa"/>
            <w:vAlign w:val="center"/>
          </w:tcPr>
          <w:p w14:paraId="71DCFDA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62</w:t>
            </w:r>
          </w:p>
        </w:tc>
        <w:tc>
          <w:tcPr>
            <w:tcW w:w="781" w:type="dxa"/>
            <w:vAlign w:val="center"/>
          </w:tcPr>
          <w:p w14:paraId="45FC240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83" w:type="dxa"/>
          </w:tcPr>
          <w:p w14:paraId="5D107425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74FEB5BF" w14:textId="5AB496F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1311" w:type="dxa"/>
            <w:vAlign w:val="center"/>
          </w:tcPr>
          <w:p w14:paraId="6A8F49B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3.36</w:t>
            </w:r>
          </w:p>
        </w:tc>
        <w:tc>
          <w:tcPr>
            <w:tcW w:w="784" w:type="dxa"/>
            <w:vAlign w:val="center"/>
          </w:tcPr>
          <w:p w14:paraId="160C9A2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</w:tr>
      <w:tr w:rsidR="00D03886" w:rsidRPr="007A1B99" w14:paraId="5FF55FC8" w14:textId="77777777" w:rsidTr="00D03886">
        <w:tc>
          <w:tcPr>
            <w:tcW w:w="2694" w:type="dxa"/>
            <w:vAlign w:val="center"/>
          </w:tcPr>
          <w:p w14:paraId="0D865C7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310" w:type="dxa"/>
            <w:vAlign w:val="center"/>
          </w:tcPr>
          <w:p w14:paraId="7696F3E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18181CF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701B279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716CE8A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CCA7DC2" w14:textId="5B44974A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F47546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E7E57A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5F90FFFC" w14:textId="77777777" w:rsidTr="00D03886">
        <w:tc>
          <w:tcPr>
            <w:tcW w:w="2694" w:type="dxa"/>
            <w:vAlign w:val="center"/>
          </w:tcPr>
          <w:p w14:paraId="63686BB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dxa"/>
            <w:vAlign w:val="center"/>
          </w:tcPr>
          <w:p w14:paraId="37FA746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95</w:t>
            </w:r>
          </w:p>
        </w:tc>
        <w:tc>
          <w:tcPr>
            <w:tcW w:w="1311" w:type="dxa"/>
            <w:vAlign w:val="center"/>
          </w:tcPr>
          <w:p w14:paraId="1E504A1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63</w:t>
            </w:r>
          </w:p>
        </w:tc>
        <w:tc>
          <w:tcPr>
            <w:tcW w:w="781" w:type="dxa"/>
            <w:vAlign w:val="center"/>
          </w:tcPr>
          <w:p w14:paraId="09382B4E" w14:textId="4F73F7C6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8DABFED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AE210F9" w14:textId="7A25D7F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3.95</w:t>
            </w:r>
          </w:p>
        </w:tc>
        <w:tc>
          <w:tcPr>
            <w:tcW w:w="1311" w:type="dxa"/>
            <w:vAlign w:val="center"/>
          </w:tcPr>
          <w:p w14:paraId="5DB1FEC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8.26</w:t>
            </w:r>
          </w:p>
        </w:tc>
        <w:tc>
          <w:tcPr>
            <w:tcW w:w="784" w:type="dxa"/>
            <w:vAlign w:val="center"/>
          </w:tcPr>
          <w:p w14:paraId="10887F86" w14:textId="129D0D6A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5C61F486" w14:textId="77777777" w:rsidTr="00D03886">
        <w:tc>
          <w:tcPr>
            <w:tcW w:w="2694" w:type="dxa"/>
            <w:vAlign w:val="center"/>
          </w:tcPr>
          <w:p w14:paraId="58B94B4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310" w:type="dxa"/>
            <w:vAlign w:val="center"/>
          </w:tcPr>
          <w:p w14:paraId="5788B4E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25</w:t>
            </w:r>
          </w:p>
        </w:tc>
        <w:tc>
          <w:tcPr>
            <w:tcW w:w="1311" w:type="dxa"/>
            <w:vAlign w:val="center"/>
          </w:tcPr>
          <w:p w14:paraId="32902BC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3.61</w:t>
            </w:r>
          </w:p>
        </w:tc>
        <w:tc>
          <w:tcPr>
            <w:tcW w:w="781" w:type="dxa"/>
            <w:vAlign w:val="center"/>
          </w:tcPr>
          <w:p w14:paraId="5FEB42EF" w14:textId="749836DB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2A45AC0A" w14:textId="77777777" w:rsidR="00D03886" w:rsidRPr="007A1B99" w:rsidRDefault="00D03886" w:rsidP="00D03886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F73B106" w14:textId="1B01AC8F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.15</w:t>
            </w:r>
          </w:p>
        </w:tc>
        <w:tc>
          <w:tcPr>
            <w:tcW w:w="1311" w:type="dxa"/>
            <w:vAlign w:val="center"/>
          </w:tcPr>
          <w:p w14:paraId="745B2A1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80</w:t>
            </w:r>
          </w:p>
        </w:tc>
        <w:tc>
          <w:tcPr>
            <w:tcW w:w="784" w:type="dxa"/>
            <w:vAlign w:val="center"/>
          </w:tcPr>
          <w:p w14:paraId="686A984F" w14:textId="7B3B7458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D03886" w:rsidRPr="007A1B99" w14:paraId="6BDC12DD" w14:textId="77777777" w:rsidTr="00D03886">
        <w:tc>
          <w:tcPr>
            <w:tcW w:w="2694" w:type="dxa"/>
            <w:vAlign w:val="center"/>
          </w:tcPr>
          <w:p w14:paraId="34EEB31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Household income quartiles </w:t>
            </w:r>
          </w:p>
        </w:tc>
        <w:tc>
          <w:tcPr>
            <w:tcW w:w="1310" w:type="dxa"/>
            <w:vAlign w:val="center"/>
          </w:tcPr>
          <w:p w14:paraId="445A31B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332B6B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5B99486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00AC492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27B65CC" w14:textId="4DE5B70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72FCF66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D86EA6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07A8CE56" w14:textId="77777777" w:rsidTr="00D03886">
        <w:tc>
          <w:tcPr>
            <w:tcW w:w="2694" w:type="dxa"/>
            <w:vAlign w:val="center"/>
          </w:tcPr>
          <w:p w14:paraId="74CC9C3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310" w:type="dxa"/>
            <w:vAlign w:val="center"/>
          </w:tcPr>
          <w:p w14:paraId="68912A5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95</w:t>
            </w:r>
          </w:p>
        </w:tc>
        <w:tc>
          <w:tcPr>
            <w:tcW w:w="1311" w:type="dxa"/>
            <w:vAlign w:val="center"/>
          </w:tcPr>
          <w:p w14:paraId="241329E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30</w:t>
            </w:r>
          </w:p>
        </w:tc>
        <w:tc>
          <w:tcPr>
            <w:tcW w:w="781" w:type="dxa"/>
            <w:vAlign w:val="center"/>
          </w:tcPr>
          <w:p w14:paraId="0E3B168D" w14:textId="097908C4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4E24BCA4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BDCE955" w14:textId="6C7E8E44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42</w:t>
            </w:r>
          </w:p>
        </w:tc>
        <w:tc>
          <w:tcPr>
            <w:tcW w:w="1311" w:type="dxa"/>
            <w:vAlign w:val="center"/>
          </w:tcPr>
          <w:p w14:paraId="34F007A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29</w:t>
            </w:r>
          </w:p>
        </w:tc>
        <w:tc>
          <w:tcPr>
            <w:tcW w:w="784" w:type="dxa"/>
            <w:vAlign w:val="center"/>
          </w:tcPr>
          <w:p w14:paraId="77620D65" w14:textId="7BF94C25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53A0ADB2" w14:textId="77777777" w:rsidTr="00D03886">
        <w:tc>
          <w:tcPr>
            <w:tcW w:w="2694" w:type="dxa"/>
            <w:vAlign w:val="center"/>
          </w:tcPr>
          <w:p w14:paraId="7200696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310" w:type="dxa"/>
            <w:vAlign w:val="center"/>
          </w:tcPr>
          <w:p w14:paraId="14D9263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86</w:t>
            </w:r>
          </w:p>
        </w:tc>
        <w:tc>
          <w:tcPr>
            <w:tcW w:w="1311" w:type="dxa"/>
            <w:vAlign w:val="center"/>
          </w:tcPr>
          <w:p w14:paraId="699B8E4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24</w:t>
            </w:r>
          </w:p>
        </w:tc>
        <w:tc>
          <w:tcPr>
            <w:tcW w:w="781" w:type="dxa"/>
            <w:vAlign w:val="center"/>
          </w:tcPr>
          <w:p w14:paraId="0FAF1204" w14:textId="49C728E8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44B20218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A52E876" w14:textId="7265C13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1311" w:type="dxa"/>
            <w:vAlign w:val="center"/>
          </w:tcPr>
          <w:p w14:paraId="69ACDBD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0.44</w:t>
            </w:r>
          </w:p>
        </w:tc>
        <w:tc>
          <w:tcPr>
            <w:tcW w:w="784" w:type="dxa"/>
            <w:vAlign w:val="center"/>
          </w:tcPr>
          <w:p w14:paraId="277BCE28" w14:textId="5A7BE7A6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5DFB81FD" w14:textId="77777777" w:rsidTr="00D03886">
        <w:tc>
          <w:tcPr>
            <w:tcW w:w="2694" w:type="dxa"/>
            <w:vAlign w:val="center"/>
          </w:tcPr>
          <w:p w14:paraId="5634655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310" w:type="dxa"/>
            <w:vAlign w:val="center"/>
          </w:tcPr>
          <w:p w14:paraId="3320DF7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30</w:t>
            </w:r>
          </w:p>
        </w:tc>
        <w:tc>
          <w:tcPr>
            <w:tcW w:w="1311" w:type="dxa"/>
            <w:vAlign w:val="center"/>
          </w:tcPr>
          <w:p w14:paraId="0F2909A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11</w:t>
            </w:r>
          </w:p>
        </w:tc>
        <w:tc>
          <w:tcPr>
            <w:tcW w:w="781" w:type="dxa"/>
            <w:vAlign w:val="center"/>
          </w:tcPr>
          <w:p w14:paraId="346350F0" w14:textId="70A07DD1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393CC785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124CCCB" w14:textId="7C0725A9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1311" w:type="dxa"/>
            <w:vAlign w:val="center"/>
          </w:tcPr>
          <w:p w14:paraId="5BD17E2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53</w:t>
            </w:r>
          </w:p>
        </w:tc>
        <w:tc>
          <w:tcPr>
            <w:tcW w:w="784" w:type="dxa"/>
            <w:vAlign w:val="center"/>
          </w:tcPr>
          <w:p w14:paraId="0EE0B7E5" w14:textId="387DD6F2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47A12AB3" w14:textId="77777777" w:rsidTr="00D03886">
        <w:tc>
          <w:tcPr>
            <w:tcW w:w="2694" w:type="dxa"/>
            <w:vAlign w:val="center"/>
          </w:tcPr>
          <w:p w14:paraId="14B6B0C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310" w:type="dxa"/>
            <w:vAlign w:val="center"/>
          </w:tcPr>
          <w:p w14:paraId="3FA8DBB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60</w:t>
            </w:r>
          </w:p>
        </w:tc>
        <w:tc>
          <w:tcPr>
            <w:tcW w:w="1311" w:type="dxa"/>
            <w:vAlign w:val="center"/>
          </w:tcPr>
          <w:p w14:paraId="4C03083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43</w:t>
            </w:r>
          </w:p>
        </w:tc>
        <w:tc>
          <w:tcPr>
            <w:tcW w:w="781" w:type="dxa"/>
            <w:vAlign w:val="center"/>
          </w:tcPr>
          <w:p w14:paraId="2B5F6ABE" w14:textId="33875C5D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B96BF7C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68ED46B" w14:textId="6BBF0E5C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2.54</w:t>
            </w:r>
          </w:p>
        </w:tc>
        <w:tc>
          <w:tcPr>
            <w:tcW w:w="1311" w:type="dxa"/>
            <w:vAlign w:val="center"/>
          </w:tcPr>
          <w:p w14:paraId="3077B4B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5.93</w:t>
            </w:r>
          </w:p>
        </w:tc>
        <w:tc>
          <w:tcPr>
            <w:tcW w:w="784" w:type="dxa"/>
            <w:vAlign w:val="center"/>
          </w:tcPr>
          <w:p w14:paraId="7B5D5C0C" w14:textId="7226181E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1DD6F79B" w14:textId="77777777" w:rsidTr="00D03886">
        <w:tc>
          <w:tcPr>
            <w:tcW w:w="9785" w:type="dxa"/>
            <w:gridSpan w:val="8"/>
            <w:shd w:val="clear" w:color="auto" w:fill="D0CECE" w:themeFill="background2" w:themeFillShade="E6"/>
          </w:tcPr>
          <w:p w14:paraId="0DC01AF6" w14:textId="013CA66F" w:rsidR="00D03886" w:rsidRPr="007A1B99" w:rsidRDefault="00D03886" w:rsidP="00EE655A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althcare-based characteristics</w:t>
            </w:r>
          </w:p>
        </w:tc>
      </w:tr>
      <w:tr w:rsidR="00D03886" w:rsidRPr="007A1B99" w14:paraId="7E9F78CB" w14:textId="77777777" w:rsidTr="00D03886">
        <w:tc>
          <w:tcPr>
            <w:tcW w:w="2694" w:type="dxa"/>
            <w:vAlign w:val="center"/>
          </w:tcPr>
          <w:p w14:paraId="5AE5BD8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Frequency of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enatal visit</w:t>
            </w:r>
          </w:p>
        </w:tc>
        <w:tc>
          <w:tcPr>
            <w:tcW w:w="1310" w:type="dxa"/>
            <w:vAlign w:val="center"/>
          </w:tcPr>
          <w:p w14:paraId="3AA534D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EEA0B6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23C457B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098A02E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E650315" w14:textId="655F068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434180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D8B288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0A723170" w14:textId="77777777" w:rsidTr="00D03886">
        <w:tc>
          <w:tcPr>
            <w:tcW w:w="2694" w:type="dxa"/>
            <w:vAlign w:val="center"/>
          </w:tcPr>
          <w:p w14:paraId="46EA003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0" w:type="dxa"/>
            <w:vAlign w:val="center"/>
          </w:tcPr>
          <w:p w14:paraId="1A16997E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54</w:t>
            </w:r>
          </w:p>
        </w:tc>
        <w:tc>
          <w:tcPr>
            <w:tcW w:w="1311" w:type="dxa"/>
            <w:vAlign w:val="center"/>
          </w:tcPr>
          <w:p w14:paraId="700B3F0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78.99</w:t>
            </w:r>
          </w:p>
        </w:tc>
        <w:tc>
          <w:tcPr>
            <w:tcW w:w="781" w:type="dxa"/>
            <w:vAlign w:val="center"/>
          </w:tcPr>
          <w:p w14:paraId="7A7CE71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" w:type="dxa"/>
          </w:tcPr>
          <w:p w14:paraId="0F9E70B5" w14:textId="77777777" w:rsidR="00D03886" w:rsidRPr="007A1B99" w:rsidRDefault="00D03886" w:rsidP="00D03886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4BA8CEA" w14:textId="0E9F481E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5.02</w:t>
            </w:r>
          </w:p>
        </w:tc>
        <w:tc>
          <w:tcPr>
            <w:tcW w:w="1311" w:type="dxa"/>
            <w:vAlign w:val="center"/>
          </w:tcPr>
          <w:p w14:paraId="23BCB6F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784" w:type="dxa"/>
            <w:vAlign w:val="center"/>
          </w:tcPr>
          <w:p w14:paraId="19C3DFE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50</w:t>
            </w:r>
          </w:p>
        </w:tc>
      </w:tr>
      <w:tr w:rsidR="00D03886" w:rsidRPr="007A1B99" w14:paraId="6F231FB0" w14:textId="77777777" w:rsidTr="00D03886">
        <w:tc>
          <w:tcPr>
            <w:tcW w:w="2694" w:type="dxa"/>
            <w:vAlign w:val="center"/>
          </w:tcPr>
          <w:p w14:paraId="59DF3AD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~7</w:t>
            </w:r>
          </w:p>
        </w:tc>
        <w:tc>
          <w:tcPr>
            <w:tcW w:w="1310" w:type="dxa"/>
            <w:vAlign w:val="center"/>
          </w:tcPr>
          <w:p w14:paraId="63E19AA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1311" w:type="dxa"/>
            <w:vAlign w:val="center"/>
          </w:tcPr>
          <w:p w14:paraId="60F5FFB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70</w:t>
            </w:r>
          </w:p>
        </w:tc>
        <w:tc>
          <w:tcPr>
            <w:tcW w:w="781" w:type="dxa"/>
            <w:vAlign w:val="center"/>
          </w:tcPr>
          <w:p w14:paraId="5860A2B1" w14:textId="30C433BF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2D79A5AB" w14:textId="77777777" w:rsidR="00D03886" w:rsidRPr="007A1B99" w:rsidRDefault="00D03886" w:rsidP="00D03886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E4E4083" w14:textId="4C568002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8.23</w:t>
            </w:r>
          </w:p>
        </w:tc>
        <w:tc>
          <w:tcPr>
            <w:tcW w:w="1311" w:type="dxa"/>
            <w:vAlign w:val="center"/>
          </w:tcPr>
          <w:p w14:paraId="6B0D9DC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9.82</w:t>
            </w:r>
          </w:p>
        </w:tc>
        <w:tc>
          <w:tcPr>
            <w:tcW w:w="784" w:type="dxa"/>
            <w:vAlign w:val="center"/>
          </w:tcPr>
          <w:p w14:paraId="0469EFDA" w14:textId="4EB34691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3CF4326D" w14:textId="77777777" w:rsidTr="00D03886">
        <w:tc>
          <w:tcPr>
            <w:tcW w:w="2694" w:type="dxa"/>
            <w:vAlign w:val="center"/>
          </w:tcPr>
          <w:p w14:paraId="3183843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8</w:t>
            </w:r>
          </w:p>
        </w:tc>
        <w:tc>
          <w:tcPr>
            <w:tcW w:w="1310" w:type="dxa"/>
            <w:vAlign w:val="center"/>
          </w:tcPr>
          <w:p w14:paraId="1D73435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44</w:t>
            </w:r>
          </w:p>
        </w:tc>
        <w:tc>
          <w:tcPr>
            <w:tcW w:w="1311" w:type="dxa"/>
            <w:vAlign w:val="center"/>
          </w:tcPr>
          <w:p w14:paraId="69EA230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781" w:type="dxa"/>
            <w:vAlign w:val="center"/>
          </w:tcPr>
          <w:p w14:paraId="564EFB57" w14:textId="76A2A46F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4A336B09" w14:textId="77777777" w:rsidR="00D03886" w:rsidRPr="007A1B99" w:rsidRDefault="00D03886" w:rsidP="00D03886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F0D281A" w14:textId="2ED55BE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1311" w:type="dxa"/>
            <w:vAlign w:val="center"/>
          </w:tcPr>
          <w:p w14:paraId="26C82BB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5.52</w:t>
            </w:r>
          </w:p>
        </w:tc>
        <w:tc>
          <w:tcPr>
            <w:tcW w:w="784" w:type="dxa"/>
            <w:vAlign w:val="center"/>
          </w:tcPr>
          <w:p w14:paraId="6841BCC8" w14:textId="6F72ADE4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3FA78D51" w14:textId="77777777" w:rsidTr="00D03886">
        <w:tc>
          <w:tcPr>
            <w:tcW w:w="2694" w:type="dxa"/>
            <w:vAlign w:val="center"/>
          </w:tcPr>
          <w:p w14:paraId="7F3F5D6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1310" w:type="dxa"/>
            <w:vAlign w:val="center"/>
          </w:tcPr>
          <w:p w14:paraId="3CEF488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2BD621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7668F56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15BF89A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39B6395" w14:textId="319E0200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B482C0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ACD439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786C8B21" w14:textId="77777777" w:rsidTr="00D03886">
        <w:tc>
          <w:tcPr>
            <w:tcW w:w="2694" w:type="dxa"/>
            <w:vAlign w:val="center"/>
          </w:tcPr>
          <w:p w14:paraId="19E5278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Vaginal delivery</w:t>
            </w:r>
          </w:p>
        </w:tc>
        <w:tc>
          <w:tcPr>
            <w:tcW w:w="1310" w:type="dxa"/>
            <w:vAlign w:val="center"/>
          </w:tcPr>
          <w:p w14:paraId="072959D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79</w:t>
            </w:r>
          </w:p>
        </w:tc>
        <w:tc>
          <w:tcPr>
            <w:tcW w:w="1311" w:type="dxa"/>
            <w:vAlign w:val="center"/>
          </w:tcPr>
          <w:p w14:paraId="5868DFC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90</w:t>
            </w:r>
          </w:p>
        </w:tc>
        <w:tc>
          <w:tcPr>
            <w:tcW w:w="781" w:type="dxa"/>
            <w:vAlign w:val="center"/>
          </w:tcPr>
          <w:p w14:paraId="4A5EB2FC" w14:textId="37E2A969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44661A8D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E053C86" w14:textId="7010825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1311" w:type="dxa"/>
            <w:vAlign w:val="center"/>
          </w:tcPr>
          <w:p w14:paraId="19EFA56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8.45</w:t>
            </w:r>
          </w:p>
        </w:tc>
        <w:tc>
          <w:tcPr>
            <w:tcW w:w="784" w:type="dxa"/>
            <w:vAlign w:val="center"/>
          </w:tcPr>
          <w:p w14:paraId="19A8B676" w14:textId="02A1F963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769B993D" w14:textId="77777777" w:rsidTr="00D03886">
        <w:tc>
          <w:tcPr>
            <w:tcW w:w="2694" w:type="dxa"/>
            <w:vAlign w:val="center"/>
          </w:tcPr>
          <w:p w14:paraId="77226F0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1310" w:type="dxa"/>
            <w:vAlign w:val="center"/>
          </w:tcPr>
          <w:p w14:paraId="7F09DA5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4.37</w:t>
            </w:r>
          </w:p>
        </w:tc>
        <w:tc>
          <w:tcPr>
            <w:tcW w:w="1311" w:type="dxa"/>
            <w:vAlign w:val="center"/>
          </w:tcPr>
          <w:p w14:paraId="380B5A56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0.37</w:t>
            </w:r>
          </w:p>
        </w:tc>
        <w:tc>
          <w:tcPr>
            <w:tcW w:w="781" w:type="dxa"/>
            <w:vAlign w:val="center"/>
          </w:tcPr>
          <w:p w14:paraId="26955768" w14:textId="748D8838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7F27F7E9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A46F32B" w14:textId="1C157B4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02</w:t>
            </w:r>
          </w:p>
        </w:tc>
        <w:tc>
          <w:tcPr>
            <w:tcW w:w="1311" w:type="dxa"/>
            <w:vAlign w:val="center"/>
          </w:tcPr>
          <w:p w14:paraId="1EEB8FE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6.48</w:t>
            </w:r>
          </w:p>
        </w:tc>
        <w:tc>
          <w:tcPr>
            <w:tcW w:w="784" w:type="dxa"/>
            <w:vAlign w:val="center"/>
          </w:tcPr>
          <w:p w14:paraId="4DFCCEF0" w14:textId="13E2CFAA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38B00D56" w14:textId="77777777" w:rsidTr="00D03886">
        <w:tc>
          <w:tcPr>
            <w:tcW w:w="2694" w:type="dxa"/>
            <w:vAlign w:val="center"/>
          </w:tcPr>
          <w:p w14:paraId="4A52A10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Frequency of postnatal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310" w:type="dxa"/>
            <w:vAlign w:val="center"/>
          </w:tcPr>
          <w:p w14:paraId="5EF7C0A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1A6112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3AED844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36A0638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4F9441B" w14:textId="3B5E95AA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9B69A4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D4845F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7B19A8E9" w14:textId="77777777" w:rsidTr="00D03886">
        <w:tc>
          <w:tcPr>
            <w:tcW w:w="2694" w:type="dxa"/>
            <w:vAlign w:val="center"/>
          </w:tcPr>
          <w:p w14:paraId="54FC6D7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0" w:type="dxa"/>
            <w:vAlign w:val="center"/>
          </w:tcPr>
          <w:p w14:paraId="7300442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1311" w:type="dxa"/>
            <w:vAlign w:val="center"/>
          </w:tcPr>
          <w:p w14:paraId="6C4432E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89.42</w:t>
            </w:r>
          </w:p>
        </w:tc>
        <w:tc>
          <w:tcPr>
            <w:tcW w:w="781" w:type="dxa"/>
            <w:vAlign w:val="center"/>
          </w:tcPr>
          <w:p w14:paraId="0F62EAD8" w14:textId="271046DD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7455BEEE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0D82939" w14:textId="421680BE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8.73</w:t>
            </w:r>
          </w:p>
        </w:tc>
        <w:tc>
          <w:tcPr>
            <w:tcW w:w="1311" w:type="dxa"/>
            <w:vAlign w:val="center"/>
          </w:tcPr>
          <w:p w14:paraId="5FB257DB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8.15</w:t>
            </w:r>
          </w:p>
        </w:tc>
        <w:tc>
          <w:tcPr>
            <w:tcW w:w="784" w:type="dxa"/>
            <w:vAlign w:val="center"/>
          </w:tcPr>
          <w:p w14:paraId="57E158D4" w14:textId="32C55C71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5563D1CA" w14:textId="77777777" w:rsidTr="00D03886">
        <w:tc>
          <w:tcPr>
            <w:tcW w:w="2694" w:type="dxa"/>
            <w:vAlign w:val="center"/>
          </w:tcPr>
          <w:p w14:paraId="2271E211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310" w:type="dxa"/>
            <w:vAlign w:val="center"/>
          </w:tcPr>
          <w:p w14:paraId="05FA5D8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46</w:t>
            </w:r>
          </w:p>
        </w:tc>
        <w:tc>
          <w:tcPr>
            <w:tcW w:w="1311" w:type="dxa"/>
            <w:vAlign w:val="center"/>
          </w:tcPr>
          <w:p w14:paraId="70E3A69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54</w:t>
            </w:r>
          </w:p>
        </w:tc>
        <w:tc>
          <w:tcPr>
            <w:tcW w:w="781" w:type="dxa"/>
            <w:vAlign w:val="center"/>
          </w:tcPr>
          <w:p w14:paraId="687BBE4F" w14:textId="15782D2D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189D3E7B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E40BE7A" w14:textId="188A9C5C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5.57</w:t>
            </w:r>
          </w:p>
        </w:tc>
        <w:tc>
          <w:tcPr>
            <w:tcW w:w="1311" w:type="dxa"/>
            <w:vAlign w:val="center"/>
          </w:tcPr>
          <w:p w14:paraId="44D8501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37</w:t>
            </w:r>
          </w:p>
        </w:tc>
        <w:tc>
          <w:tcPr>
            <w:tcW w:w="784" w:type="dxa"/>
            <w:vAlign w:val="center"/>
          </w:tcPr>
          <w:p w14:paraId="398599A3" w14:textId="7E8DB02E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0CAAFEEE" w14:textId="77777777" w:rsidTr="00D03886">
        <w:tc>
          <w:tcPr>
            <w:tcW w:w="9785" w:type="dxa"/>
            <w:gridSpan w:val="8"/>
            <w:shd w:val="clear" w:color="auto" w:fill="D0CECE" w:themeFill="background2" w:themeFillShade="E6"/>
          </w:tcPr>
          <w:p w14:paraId="45A60217" w14:textId="6372ABFB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nfant-based characteristics</w:t>
            </w:r>
          </w:p>
        </w:tc>
      </w:tr>
      <w:tr w:rsidR="00D03886" w:rsidRPr="007A1B99" w14:paraId="2D02C77B" w14:textId="77777777" w:rsidTr="00D03886">
        <w:tc>
          <w:tcPr>
            <w:tcW w:w="2694" w:type="dxa"/>
            <w:vAlign w:val="center"/>
          </w:tcPr>
          <w:p w14:paraId="1702AA6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0" w:type="dxa"/>
            <w:vAlign w:val="center"/>
          </w:tcPr>
          <w:p w14:paraId="5C4F34B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65A706E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53C0E0B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08C986B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297A0F5F" w14:textId="4C9EF27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AAC7425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4F097F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58158161" w14:textId="77777777" w:rsidTr="00D03886">
        <w:tc>
          <w:tcPr>
            <w:tcW w:w="2694" w:type="dxa"/>
            <w:vAlign w:val="center"/>
          </w:tcPr>
          <w:p w14:paraId="5EAB90F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10" w:type="dxa"/>
            <w:vAlign w:val="center"/>
          </w:tcPr>
          <w:p w14:paraId="76E591B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07</w:t>
            </w:r>
          </w:p>
        </w:tc>
        <w:tc>
          <w:tcPr>
            <w:tcW w:w="1311" w:type="dxa"/>
            <w:vAlign w:val="center"/>
          </w:tcPr>
          <w:p w14:paraId="60153EC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70</w:t>
            </w:r>
          </w:p>
        </w:tc>
        <w:tc>
          <w:tcPr>
            <w:tcW w:w="781" w:type="dxa"/>
            <w:vAlign w:val="center"/>
          </w:tcPr>
          <w:p w14:paraId="2A172666" w14:textId="2B4EBF54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433D1331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528EE6C" w14:textId="3642FEFD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24</w:t>
            </w:r>
          </w:p>
        </w:tc>
        <w:tc>
          <w:tcPr>
            <w:tcW w:w="1311" w:type="dxa"/>
            <w:vAlign w:val="center"/>
          </w:tcPr>
          <w:p w14:paraId="1E4F772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98</w:t>
            </w:r>
          </w:p>
        </w:tc>
        <w:tc>
          <w:tcPr>
            <w:tcW w:w="784" w:type="dxa"/>
            <w:vAlign w:val="center"/>
          </w:tcPr>
          <w:p w14:paraId="699A1B48" w14:textId="5C651789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6A6F6BE8" w14:textId="77777777" w:rsidTr="00D03886">
        <w:tc>
          <w:tcPr>
            <w:tcW w:w="2694" w:type="dxa"/>
            <w:vAlign w:val="center"/>
          </w:tcPr>
          <w:p w14:paraId="4C11597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  <w:vAlign w:val="center"/>
          </w:tcPr>
          <w:p w14:paraId="50A2851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75</w:t>
            </w:r>
          </w:p>
        </w:tc>
        <w:tc>
          <w:tcPr>
            <w:tcW w:w="1311" w:type="dxa"/>
            <w:vAlign w:val="center"/>
          </w:tcPr>
          <w:p w14:paraId="05D8D98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81</w:t>
            </w:r>
          </w:p>
        </w:tc>
        <w:tc>
          <w:tcPr>
            <w:tcW w:w="781" w:type="dxa"/>
            <w:vAlign w:val="center"/>
          </w:tcPr>
          <w:p w14:paraId="6B1D50BA" w14:textId="418018C8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7DDC12D8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EAEDD1D" w14:textId="19160C21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1311" w:type="dxa"/>
            <w:vAlign w:val="center"/>
          </w:tcPr>
          <w:p w14:paraId="756590F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07</w:t>
            </w:r>
          </w:p>
        </w:tc>
        <w:tc>
          <w:tcPr>
            <w:tcW w:w="784" w:type="dxa"/>
            <w:vAlign w:val="center"/>
          </w:tcPr>
          <w:p w14:paraId="5476BE4D" w14:textId="3E44435E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02DCF294" w14:textId="77777777" w:rsidTr="00D03886">
        <w:tc>
          <w:tcPr>
            <w:tcW w:w="2694" w:type="dxa"/>
            <w:vAlign w:val="center"/>
          </w:tcPr>
          <w:p w14:paraId="4F8B9E9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irth weight (g)</w:t>
            </w:r>
          </w:p>
        </w:tc>
        <w:tc>
          <w:tcPr>
            <w:tcW w:w="1310" w:type="dxa"/>
            <w:vAlign w:val="center"/>
          </w:tcPr>
          <w:p w14:paraId="3A50C62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7CD925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3473EFD8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6F3F851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5EC4FBF2" w14:textId="7ECBE5E5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60261E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471F550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03886" w:rsidRPr="007A1B99" w14:paraId="4D3A4101" w14:textId="77777777" w:rsidTr="00D03886">
        <w:tc>
          <w:tcPr>
            <w:tcW w:w="2694" w:type="dxa"/>
            <w:vAlign w:val="center"/>
          </w:tcPr>
          <w:p w14:paraId="7152DC8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310" w:type="dxa"/>
            <w:vAlign w:val="center"/>
          </w:tcPr>
          <w:p w14:paraId="12E3DD5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77.59</w:t>
            </w:r>
          </w:p>
        </w:tc>
        <w:tc>
          <w:tcPr>
            <w:tcW w:w="1311" w:type="dxa"/>
            <w:vAlign w:val="center"/>
          </w:tcPr>
          <w:p w14:paraId="4AAE8A4D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83.11</w:t>
            </w:r>
          </w:p>
        </w:tc>
        <w:tc>
          <w:tcPr>
            <w:tcW w:w="781" w:type="dxa"/>
            <w:vAlign w:val="center"/>
          </w:tcPr>
          <w:p w14:paraId="24FC7AF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83" w:type="dxa"/>
          </w:tcPr>
          <w:p w14:paraId="563B432F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50580FE" w14:textId="72E1A9C8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3.61</w:t>
            </w:r>
          </w:p>
        </w:tc>
        <w:tc>
          <w:tcPr>
            <w:tcW w:w="1311" w:type="dxa"/>
            <w:vAlign w:val="center"/>
          </w:tcPr>
          <w:p w14:paraId="3F32330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8.14</w:t>
            </w:r>
          </w:p>
        </w:tc>
        <w:tc>
          <w:tcPr>
            <w:tcW w:w="784" w:type="dxa"/>
            <w:vAlign w:val="center"/>
          </w:tcPr>
          <w:p w14:paraId="03DCEB44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29</w:t>
            </w:r>
          </w:p>
        </w:tc>
      </w:tr>
      <w:tr w:rsidR="00D03886" w:rsidRPr="007A1B99" w14:paraId="52D5CC37" w14:textId="77777777" w:rsidTr="00D03886">
        <w:tc>
          <w:tcPr>
            <w:tcW w:w="2694" w:type="dxa"/>
            <w:vAlign w:val="center"/>
          </w:tcPr>
          <w:p w14:paraId="4EDCB12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2500~4000</w:t>
            </w:r>
          </w:p>
        </w:tc>
        <w:tc>
          <w:tcPr>
            <w:tcW w:w="1310" w:type="dxa"/>
            <w:vAlign w:val="center"/>
          </w:tcPr>
          <w:p w14:paraId="0384432A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36</w:t>
            </w:r>
          </w:p>
        </w:tc>
        <w:tc>
          <w:tcPr>
            <w:tcW w:w="1311" w:type="dxa"/>
            <w:vAlign w:val="center"/>
          </w:tcPr>
          <w:p w14:paraId="0411659F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.23</w:t>
            </w:r>
          </w:p>
        </w:tc>
        <w:tc>
          <w:tcPr>
            <w:tcW w:w="781" w:type="dxa"/>
            <w:vAlign w:val="center"/>
          </w:tcPr>
          <w:p w14:paraId="2A74438E" w14:textId="37B65E67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3" w:type="dxa"/>
          </w:tcPr>
          <w:p w14:paraId="57F84967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49505A4E" w14:textId="3A8D40B6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78</w:t>
            </w:r>
          </w:p>
        </w:tc>
        <w:tc>
          <w:tcPr>
            <w:tcW w:w="1311" w:type="dxa"/>
            <w:vAlign w:val="center"/>
          </w:tcPr>
          <w:p w14:paraId="2AA53343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7.51</w:t>
            </w:r>
          </w:p>
        </w:tc>
        <w:tc>
          <w:tcPr>
            <w:tcW w:w="784" w:type="dxa"/>
            <w:vAlign w:val="center"/>
          </w:tcPr>
          <w:p w14:paraId="1EAC4B69" w14:textId="2C69D5E6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03886" w:rsidRPr="007A1B99" w14:paraId="4DA7BA74" w14:textId="77777777" w:rsidTr="00D03886"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6F084859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vAlign w:val="center"/>
          </w:tcPr>
          <w:p w14:paraId="2BCC6D87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56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vAlign w:val="center"/>
          </w:tcPr>
          <w:p w14:paraId="5C929CC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1.45</w:t>
            </w:r>
          </w:p>
        </w:tc>
        <w:tc>
          <w:tcPr>
            <w:tcW w:w="781" w:type="dxa"/>
            <w:tcBorders>
              <w:bottom w:val="single" w:sz="8" w:space="0" w:color="auto"/>
            </w:tcBorders>
            <w:vAlign w:val="center"/>
          </w:tcPr>
          <w:p w14:paraId="7F962642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EB04425" w14:textId="77777777" w:rsidR="00D03886" w:rsidRPr="007A1B99" w:rsidRDefault="00D03886" w:rsidP="00D03886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single" w:sz="8" w:space="0" w:color="auto"/>
            </w:tcBorders>
            <w:vAlign w:val="center"/>
          </w:tcPr>
          <w:p w14:paraId="3E469E40" w14:textId="6B24D29A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07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vAlign w:val="center"/>
          </w:tcPr>
          <w:p w14:paraId="3631C2DC" w14:textId="77777777" w:rsidR="00D03886" w:rsidRPr="007A1B99" w:rsidRDefault="00D03886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2.86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vAlign w:val="center"/>
          </w:tcPr>
          <w:p w14:paraId="2E0D41F2" w14:textId="6A4A654A" w:rsidR="00D03886" w:rsidRPr="007A1B99" w:rsidRDefault="000E2C81" w:rsidP="00D0388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bookmarkEnd w:id="2"/>
    </w:tbl>
    <w:p w14:paraId="36A8D04E" w14:textId="77777777" w:rsidR="00F45018" w:rsidRPr="007A1B99" w:rsidRDefault="00F45018" w:rsidP="00F450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1B9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2F56A8A" w14:textId="0CA58793" w:rsidR="009F5208" w:rsidRPr="007A1B99" w:rsidRDefault="009F5208" w:rsidP="009F5208">
      <w:pPr>
        <w:rPr>
          <w:rFonts w:ascii="Times New Roman" w:eastAsia="宋体" w:hAnsi="Times New Roman" w:cs="Times New Roman"/>
          <w:sz w:val="20"/>
          <w:szCs w:val="20"/>
        </w:rPr>
      </w:pPr>
      <w:r w:rsidRPr="007A1B99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Supplement Table </w:t>
      </w:r>
      <w:r w:rsidR="00F45018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7A1B99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7A1B9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C2B20">
        <w:rPr>
          <w:rFonts w:ascii="Times New Roman" w:eastAsia="宋体" w:hAnsi="Times New Roman" w:cs="Times New Roman"/>
          <w:sz w:val="20"/>
          <w:szCs w:val="20"/>
        </w:rPr>
        <w:t>Distribution</w:t>
      </w:r>
      <w:r w:rsidRPr="007A1B99">
        <w:rPr>
          <w:rFonts w:ascii="Times New Roman" w:eastAsia="宋体" w:hAnsi="Times New Roman" w:cs="Times New Roman"/>
          <w:sz w:val="20"/>
          <w:szCs w:val="20"/>
        </w:rPr>
        <w:t xml:space="preserve"> of </w:t>
      </w:r>
      <w:r w:rsidR="007A1B99">
        <w:rPr>
          <w:rFonts w:ascii="Times New Roman" w:eastAsia="宋体" w:hAnsi="Times New Roman" w:cs="Times New Roman"/>
          <w:sz w:val="20"/>
          <w:szCs w:val="20"/>
        </w:rPr>
        <w:t>breastfeeding</w:t>
      </w:r>
      <w:r w:rsidRPr="007A1B9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C2B20">
        <w:rPr>
          <w:rFonts w:ascii="Times New Roman" w:eastAsia="宋体" w:hAnsi="Times New Roman" w:cs="Times New Roman"/>
          <w:sz w:val="20"/>
          <w:szCs w:val="20"/>
        </w:rPr>
        <w:t>measures</w:t>
      </w:r>
      <w:r w:rsidR="00E41B6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A1B99">
        <w:rPr>
          <w:rFonts w:ascii="Times New Roman" w:eastAsia="宋体" w:hAnsi="Times New Roman" w:cs="Times New Roman"/>
          <w:sz w:val="20"/>
          <w:szCs w:val="20"/>
        </w:rPr>
        <w:t>and demographic and socioeconomic characteristics</w:t>
      </w:r>
      <w:r w:rsidR="000E2C81">
        <w:rPr>
          <w:rFonts w:ascii="Times New Roman" w:eastAsia="宋体" w:hAnsi="Times New Roman" w:cs="Times New Roman"/>
          <w:sz w:val="20"/>
          <w:szCs w:val="20"/>
        </w:rPr>
        <w:t>. (Data</w:t>
      </w:r>
      <w:r w:rsidRPr="007A1B9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41B6C">
        <w:rPr>
          <w:rFonts w:ascii="Times New Roman" w:eastAsia="宋体" w:hAnsi="Times New Roman" w:cs="Times New Roman"/>
          <w:sz w:val="20"/>
          <w:szCs w:val="20"/>
        </w:rPr>
        <w:t>from</w:t>
      </w:r>
      <w:r w:rsidRPr="007A1B99">
        <w:rPr>
          <w:rFonts w:ascii="Times New Roman" w:eastAsia="宋体" w:hAnsi="Times New Roman" w:cs="Times New Roman"/>
          <w:sz w:val="20"/>
          <w:szCs w:val="20"/>
        </w:rPr>
        <w:t xml:space="preserve"> 2008</w:t>
      </w:r>
      <w:r w:rsidR="00E41B6C">
        <w:rPr>
          <w:rFonts w:ascii="Times New Roman" w:eastAsia="宋体" w:hAnsi="Times New Roman" w:cs="Times New Roman"/>
          <w:sz w:val="20"/>
          <w:szCs w:val="20"/>
        </w:rPr>
        <w:t xml:space="preserve"> to </w:t>
      </w:r>
      <w:r w:rsidRPr="007A1B99">
        <w:rPr>
          <w:rFonts w:ascii="Times New Roman" w:eastAsia="宋体" w:hAnsi="Times New Roman" w:cs="Times New Roman"/>
          <w:sz w:val="20"/>
          <w:szCs w:val="20"/>
        </w:rPr>
        <w:t>2013</w:t>
      </w:r>
      <w:r w:rsidR="000E2C81">
        <w:rPr>
          <w:rFonts w:ascii="Times New Roman" w:eastAsia="宋体" w:hAnsi="Times New Roman" w:cs="Times New Roman"/>
          <w:sz w:val="20"/>
          <w:szCs w:val="20"/>
        </w:rPr>
        <w:t>)</w:t>
      </w:r>
    </w:p>
    <w:tbl>
      <w:tblPr>
        <w:tblStyle w:val="a3"/>
        <w:tblW w:w="8872" w:type="dxa"/>
        <w:tblLayout w:type="fixed"/>
        <w:tblLook w:val="04A0" w:firstRow="1" w:lastRow="0" w:firstColumn="1" w:lastColumn="0" w:noHBand="0" w:noVBand="1"/>
      </w:tblPr>
      <w:tblGrid>
        <w:gridCol w:w="2693"/>
        <w:gridCol w:w="967"/>
        <w:gridCol w:w="1133"/>
        <w:gridCol w:w="850"/>
        <w:gridCol w:w="6"/>
        <w:gridCol w:w="236"/>
        <w:gridCol w:w="991"/>
        <w:gridCol w:w="1133"/>
        <w:gridCol w:w="850"/>
        <w:gridCol w:w="13"/>
      </w:tblGrid>
      <w:tr w:rsidR="00D03886" w:rsidRPr="007A1B99" w14:paraId="5B8A62D2" w14:textId="77777777" w:rsidTr="00D03886">
        <w:trPr>
          <w:trHeight w:val="20"/>
        </w:trPr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0522D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9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16BC44" w14:textId="132E9E8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acticed </w:t>
            </w:r>
            <w:r w:rsidR="00CD18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546D4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8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169F4" w14:textId="3BC4EA1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clusiv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eastfeeding (EBF)</w:t>
            </w:r>
          </w:p>
        </w:tc>
      </w:tr>
      <w:tr w:rsidR="00D03886" w:rsidRPr="007A1B99" w14:paraId="33869F34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006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637C9D" w14:textId="75790B2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eastfed at least once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B0682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22205D" w14:textId="77777777" w:rsidR="00D03886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88731" w14:textId="1DF06A1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 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6 month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m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8759A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</w:tr>
      <w:tr w:rsidR="00D03886" w:rsidRPr="007A1B99" w14:paraId="68BEFB58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96515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BAC94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8606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6ADC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91B9C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E56FC6" w14:textId="574051D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DFFE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E4BC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 </w:t>
            </w:r>
          </w:p>
        </w:tc>
      </w:tr>
      <w:tr w:rsidR="00D03886" w:rsidRPr="007A1B99" w14:paraId="1D3A12C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BD5330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2D0159" w14:textId="462A293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162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9993EA" w14:textId="394554B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9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CC6E05" w14:textId="56CEC3E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0537</w:t>
            </w:r>
          </w:p>
        </w:tc>
        <w:tc>
          <w:tcPr>
            <w:tcW w:w="2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54FB7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A592F4" w14:textId="46917C2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351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036C03" w14:textId="63C784E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6.6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5392F9" w14:textId="6CDA6D6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133</w:t>
            </w:r>
          </w:p>
        </w:tc>
      </w:tr>
      <w:tr w:rsidR="00D03886" w:rsidRPr="007A1B99" w14:paraId="43FC8898" w14:textId="77777777" w:rsidTr="00D03886">
        <w:trPr>
          <w:gridAfter w:val="1"/>
          <w:wAfter w:w="13" w:type="dxa"/>
          <w:trHeight w:val="20"/>
        </w:trPr>
        <w:tc>
          <w:tcPr>
            <w:tcW w:w="88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7AFB03" w14:textId="153F3A5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ternal-based characteristics</w:t>
            </w:r>
          </w:p>
        </w:tc>
      </w:tr>
      <w:tr w:rsidR="00D03886" w:rsidRPr="007A1B99" w14:paraId="357738F0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F54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ge at delive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784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898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6B5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816E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A388" w14:textId="7E5D67E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5C9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F1E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03886" w:rsidRPr="007A1B99" w14:paraId="24A6C4F9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243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CB7F" w14:textId="73AEF98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7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755F" w14:textId="44AC6C2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73C2" w14:textId="5B27F82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18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94F8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D24D" w14:textId="1443A43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96A8" w14:textId="538B72A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8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9E32" w14:textId="2E0B532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733</w:t>
            </w:r>
          </w:p>
        </w:tc>
      </w:tr>
      <w:tr w:rsidR="00D03886" w:rsidRPr="007A1B99" w14:paraId="3257561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20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5-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F07E" w14:textId="38381D6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DC7B" w14:textId="3507DCA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11D4" w14:textId="3514DD2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603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6561C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E63A" w14:textId="4502B06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8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34B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E47D" w14:textId="40C1729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281</w:t>
            </w:r>
          </w:p>
        </w:tc>
      </w:tr>
      <w:tr w:rsidR="00D03886" w:rsidRPr="007A1B99" w14:paraId="522C296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AF0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≥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8C1D" w14:textId="5BEF564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15F2" w14:textId="18B7432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9D7D" w14:textId="3409182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2F3E5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7D36" w14:textId="26922FD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27F5" w14:textId="6568608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A357" w14:textId="4BC5514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</w:tr>
      <w:tr w:rsidR="00D03886" w:rsidRPr="007A1B99" w14:paraId="75B6E769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3F3A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48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786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4AAEE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C8F" w14:textId="1093846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8A2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4CADE758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A0E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ducational leve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9E3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F40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80C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5776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B3D3" w14:textId="7A24545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9BD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65A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03886" w:rsidRPr="007A1B99" w14:paraId="4E1F6E78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0B2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Illiterate or primary scho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1455" w14:textId="42FA12C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9D1" w14:textId="6851000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1811" w14:textId="43471E1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75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B4E5C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28A8" w14:textId="5883BCB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7EC2" w14:textId="215C10B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CE7D" w14:textId="21926EF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1517</w:t>
            </w:r>
          </w:p>
        </w:tc>
      </w:tr>
      <w:tr w:rsidR="00D03886" w:rsidRPr="007A1B99" w14:paraId="3325D0FB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E25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CB6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3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CC91" w14:textId="1BBB814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CAD1" w14:textId="0A31438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99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5CE6C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7C3C" w14:textId="6E29FAC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7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C823" w14:textId="5C8C2A2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C55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4365</w:t>
            </w:r>
          </w:p>
        </w:tc>
      </w:tr>
      <w:tr w:rsidR="00D03886" w:rsidRPr="007A1B99" w14:paraId="09098C2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0B8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High school or hig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BB18" w14:textId="6400BA1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2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5007" w14:textId="38E545D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DAE2" w14:textId="15D0F22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78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075B5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EEBD" w14:textId="374CFF7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8C05" w14:textId="3ABCF50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80F9" w14:textId="117CF72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3251</w:t>
            </w:r>
          </w:p>
        </w:tc>
      </w:tr>
      <w:tr w:rsidR="00D03886" w:rsidRPr="007A1B99" w14:paraId="07957F5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6B45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167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FD9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4C69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B890" w14:textId="78638D6B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1CB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1464B98F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AEF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D23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0A7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400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552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3C61" w14:textId="1722819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40EA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052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04275F9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575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E3B7" w14:textId="4683B64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D84C" w14:textId="4B35CCE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95FB" w14:textId="125B36C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63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925BE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84C4" w14:textId="437783D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3117" w14:textId="6422DE4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09AF" w14:textId="56FEB55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4966</w:t>
            </w:r>
          </w:p>
        </w:tc>
      </w:tr>
      <w:tr w:rsidR="00D03886" w:rsidRPr="007A1B99" w14:paraId="3B793E96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9FC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EF9C" w14:textId="740A1B5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1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D936" w14:textId="76065C0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C68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90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49654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280C" w14:textId="08F9E00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29A1" w14:textId="2851719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D417" w14:textId="68ACEA2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4167</w:t>
            </w:r>
          </w:p>
        </w:tc>
      </w:tr>
      <w:tr w:rsidR="00D03886" w:rsidRPr="007A1B99" w14:paraId="11C218D6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DE3A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39D4" w14:textId="7AEFD356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3CE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F833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31CE" w14:textId="4A5CCAFD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804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1E17CFE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729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716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795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F0E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B435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B04" w14:textId="506A53B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E52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CC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71E378DB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4D5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4D8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78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FEE" w14:textId="5C62E64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965" w14:textId="556A530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07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543FE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5BF4" w14:textId="22F2431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29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655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F82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7827</w:t>
            </w:r>
          </w:p>
        </w:tc>
      </w:tr>
      <w:tr w:rsidR="00D03886" w:rsidRPr="007A1B99" w14:paraId="238518CA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6C75" w14:textId="04BB4CD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AAEF" w14:textId="2B90B7F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51EA" w14:textId="2E9D787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559A" w14:textId="62E75BF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45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64280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B563" w14:textId="3C0E314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288" w14:textId="488A122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14C2" w14:textId="6F30F33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</w:tc>
      </w:tr>
      <w:tr w:rsidR="00D03886" w:rsidRPr="007A1B99" w14:paraId="6644B36F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CDB5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67CD" w14:textId="21C50EB0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158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40E6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2E1C" w14:textId="39B250B4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DB1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385985A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A99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519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CD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336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639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280B" w14:textId="57B89F8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07F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2E2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31D142A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3EA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8B53" w14:textId="3BB0080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1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E17E" w14:textId="0C69D22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7FA9" w14:textId="516DBE2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95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7F104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248D" w14:textId="1C15937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0ADE" w14:textId="3D18D63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BD3A" w14:textId="2AACE6A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096</w:t>
            </w:r>
          </w:p>
        </w:tc>
      </w:tr>
      <w:tr w:rsidR="00D03886" w:rsidRPr="007A1B99" w14:paraId="48E6D82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89D7" w14:textId="78661D8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D048" w14:textId="24F5A85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FF18" w14:textId="6F77643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2A9C" w14:textId="4A916C9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58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2CF8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9C48" w14:textId="4B75C85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6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486D" w14:textId="3A29214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6860" w14:textId="4F97D89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37</w:t>
            </w:r>
          </w:p>
        </w:tc>
      </w:tr>
      <w:tr w:rsidR="00D03886" w:rsidRPr="007A1B99" w14:paraId="2255FC1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5F1A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3E9C" w14:textId="0049EA24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E28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B45E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389F" w14:textId="017CF1DC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14F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76DA3E54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705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ousehold income quartiles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E12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4E1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D06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37DB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93F2" w14:textId="53C5503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A24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3ED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03886" w:rsidRPr="007A1B99" w14:paraId="7046FC55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0B4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CECC" w14:textId="34C9421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3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5090" w14:textId="6869DA7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5FE2" w14:textId="44E4FEC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688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AA678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2416" w14:textId="421B10A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8AC" w14:textId="506031F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9885" w14:textId="242E807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354</w:t>
            </w:r>
          </w:p>
        </w:tc>
      </w:tr>
      <w:tr w:rsidR="00D03886" w:rsidRPr="007A1B99" w14:paraId="41B4D8F4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36C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1BEE" w14:textId="2E9161D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6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61F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94C" w14:textId="68E3234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05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BAF99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DFE7" w14:textId="67B10E3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6BD9" w14:textId="6230F7A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2FE2" w14:textId="09B9B03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645</w:t>
            </w:r>
          </w:p>
        </w:tc>
      </w:tr>
      <w:tr w:rsidR="00D03886" w:rsidRPr="007A1B99" w14:paraId="549E9A2F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D90A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2AA7" w14:textId="13ED9F7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1039" w14:textId="5242016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4674" w14:textId="0119B00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45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1FB64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B19E" w14:textId="3A0C42F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06AA" w14:textId="7FB5061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82CB" w14:textId="4568E51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119</w:t>
            </w:r>
          </w:p>
        </w:tc>
      </w:tr>
      <w:tr w:rsidR="00D03886" w:rsidRPr="007A1B99" w14:paraId="472F620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E16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0E93" w14:textId="4481420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F54A" w14:textId="33BECCF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1A90" w14:textId="72754F7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5503F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B165" w14:textId="46C5CFE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5A8A" w14:textId="42EC53D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4630" w14:textId="1D210B2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03886" w:rsidRPr="007A1B99" w14:paraId="400E3080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528D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F68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F33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932D4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F625" w14:textId="79329D33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C4A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48935547" w14:textId="77777777" w:rsidTr="00D03886">
        <w:trPr>
          <w:gridAfter w:val="1"/>
          <w:wAfter w:w="13" w:type="dxa"/>
          <w:trHeight w:val="20"/>
        </w:trPr>
        <w:tc>
          <w:tcPr>
            <w:tcW w:w="88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6E2BCE" w14:textId="6E3CAC7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ealthcare-based characteristics</w:t>
            </w:r>
          </w:p>
        </w:tc>
      </w:tr>
      <w:tr w:rsidR="00D03886" w:rsidRPr="007A1B99" w14:paraId="473726B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5DA8" w14:textId="62B992F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Frequency of 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tenatal visi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E03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137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922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07A7A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CF29" w14:textId="1611CBB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233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240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03886" w:rsidRPr="007A1B99" w14:paraId="5415C8B8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4D03" w14:textId="232DEC7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3778" w14:textId="1FCD359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7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C617" w14:textId="2B21DB0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55D7" w14:textId="32FF32A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17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0CCD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121E" w14:textId="4A277C1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C9DC" w14:textId="414245A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E944" w14:textId="150D305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741</w:t>
            </w:r>
          </w:p>
        </w:tc>
      </w:tr>
      <w:tr w:rsidR="00D03886" w:rsidRPr="007A1B99" w14:paraId="639EC90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0DB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~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FB46" w14:textId="614A852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3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8571" w14:textId="2496765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3828" w14:textId="3C0446B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845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6BDE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5D54" w14:textId="504FDE7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30AB" w14:textId="7DA3F6D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8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B8BB" w14:textId="068BA58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330</w:t>
            </w:r>
          </w:p>
        </w:tc>
      </w:tr>
      <w:tr w:rsidR="00D03886" w:rsidRPr="007A1B99" w14:paraId="45043CD7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31DC" w14:textId="73644FF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A07C" w14:textId="0E26559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8D8A" w14:textId="51894DF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AE77" w14:textId="4337FBB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50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64F0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E212" w14:textId="3A7FD04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BA63" w14:textId="402AC01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2662" w14:textId="56FA83C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053</w:t>
            </w:r>
          </w:p>
        </w:tc>
      </w:tr>
      <w:tr w:rsidR="00D03886" w:rsidRPr="007A1B99" w14:paraId="3C39EB73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E9A2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CA69" w14:textId="44BC60F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00D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02F59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80F5" w14:textId="2B96E15B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1CD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02899A37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6CFA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 of delive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704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9215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FE0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5CED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460E" w14:textId="4A9590E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4AD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3BE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03886" w:rsidRPr="007A1B99" w14:paraId="4F0491D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DC6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Vaginal delive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9D57" w14:textId="6EA4E27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BA17" w14:textId="30F6429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F9FE" w14:textId="013DE3A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6145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3E450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6601" w14:textId="193C891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2150" w14:textId="2DFD7AF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B195" w14:textId="524E801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440</w:t>
            </w:r>
          </w:p>
        </w:tc>
      </w:tr>
      <w:tr w:rsidR="00D03886" w:rsidRPr="007A1B99" w14:paraId="3598F24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065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5A3F" w14:textId="0C98F17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F070" w14:textId="064F9A5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D273" w14:textId="3A18549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38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432A0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76D7" w14:textId="0D3AAA4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1A0E" w14:textId="1E9DE92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5FFA" w14:textId="0E5B3D7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</w:tr>
      <w:tr w:rsidR="00D03886" w:rsidRPr="007A1B99" w14:paraId="5AAD02EC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772C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AED9" w14:textId="5CE43415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88D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D9887E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3098" w14:textId="1C36F81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E93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0352A416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F6D2" w14:textId="391FDE8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Frequency of postnatal 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visi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9D0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B4A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B9A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DB99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9089" w14:textId="4B560B5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D98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9A6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0E6D6E6D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8FE0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3A7A" w14:textId="5EDEAD2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1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A57" w14:textId="60864BA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4B8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69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013F9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9676" w14:textId="26C6679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1DB5" w14:textId="6BC67893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97B9" w14:textId="5249293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3158</w:t>
            </w:r>
          </w:p>
        </w:tc>
      </w:tr>
      <w:tr w:rsidR="00D03886" w:rsidRPr="007A1B99" w14:paraId="7DE7286B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F36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E1BF" w14:textId="6B15FD7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8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52D9" w14:textId="0EB276C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2F69" w14:textId="3961253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671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B8BAA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497" w14:textId="608AF951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20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9207" w14:textId="6E81E13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E2F9" w14:textId="2F0D409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854</w:t>
            </w:r>
          </w:p>
        </w:tc>
      </w:tr>
      <w:tr w:rsidR="00D03886" w:rsidRPr="007A1B99" w14:paraId="1D7CE8F3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9964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695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2567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7B13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8344" w14:textId="062B1AD4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669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6FF03C5F" w14:textId="77777777" w:rsidTr="00D03886">
        <w:trPr>
          <w:gridAfter w:val="1"/>
          <w:wAfter w:w="13" w:type="dxa"/>
          <w:trHeight w:val="20"/>
        </w:trPr>
        <w:tc>
          <w:tcPr>
            <w:tcW w:w="88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4609BB" w14:textId="0C45CBA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fant-based characteristics</w:t>
            </w:r>
          </w:p>
        </w:tc>
      </w:tr>
      <w:tr w:rsidR="00D03886" w:rsidRPr="007A1B99" w14:paraId="683CE892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08D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E5F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334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495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6E55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8CF0" w14:textId="4A01473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901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292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2518B357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2679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A5FC" w14:textId="1227EBC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0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669A" w14:textId="67C9D79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E24F" w14:textId="4D8B706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837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5B88C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CBA9" w14:textId="3F6865C9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FFDE" w14:textId="7A0DD785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A996" w14:textId="7C50EEB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066</w:t>
            </w:r>
          </w:p>
        </w:tc>
      </w:tr>
      <w:tr w:rsidR="00D03886" w:rsidRPr="007A1B99" w14:paraId="3B7C3B0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CDE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BA5C" w14:textId="6178CF5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320B" w14:textId="1D3CF46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8293" w14:textId="3F54443D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67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B692D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0C2E" w14:textId="1355954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5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2530" w14:textId="3C17C77B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9287" w14:textId="36BF12A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4040</w:t>
            </w:r>
          </w:p>
        </w:tc>
      </w:tr>
      <w:tr w:rsidR="00D03886" w:rsidRPr="007A1B99" w14:paraId="3DEDE664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652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2D36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324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0063A1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C5F2" w14:textId="490ED4A4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C90D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  <w:tr w:rsidR="00D03886" w:rsidRPr="007A1B99" w14:paraId="56A32A64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6F0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lastRenderedPageBreak/>
              <w:t>Birth weigh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648A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EBC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35FF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27D00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1F0C" w14:textId="7EFAFF5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FE0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375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3886" w:rsidRPr="007A1B99" w14:paraId="22708DAE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23DB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671E" w14:textId="5F60CF9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CC94" w14:textId="28367F6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7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2C12" w14:textId="4610C13F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B081B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945D" w14:textId="0C226576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AE37" w14:textId="289271F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6CB0" w14:textId="27707780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D03886" w:rsidRPr="007A1B99" w14:paraId="773571ED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1BD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2500~4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A3F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C4F3" w14:textId="248E3D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8648" w14:textId="3993227E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940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4A95E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3021" w14:textId="3C92BC0A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0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2FC4" w14:textId="6822087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6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3A8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8192</w:t>
            </w:r>
          </w:p>
        </w:tc>
      </w:tr>
      <w:tr w:rsidR="00D03886" w:rsidRPr="007A1B99" w14:paraId="247F2729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9618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＞</w:t>
            </w: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007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D43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8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B0F9" w14:textId="5CD687AC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95030" w14:textId="77777777" w:rsidR="00D03886" w:rsidRPr="007A1B99" w:rsidRDefault="00D03886" w:rsidP="009F5208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1174" w14:textId="39225DE8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768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3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7F73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</w:tr>
      <w:tr w:rsidR="00D03886" w:rsidRPr="007A1B99" w14:paraId="667322B0" w14:textId="77777777" w:rsidTr="00D03886">
        <w:trPr>
          <w:gridAfter w:val="1"/>
          <w:wAfter w:w="13" w:type="dxa"/>
          <w:trHeight w:val="20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0E1534" w14:textId="77777777" w:rsidR="00D03886" w:rsidRPr="0072785F" w:rsidRDefault="00D03886" w:rsidP="009F5208">
            <w:pPr>
              <w:jc w:val="both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72785F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04667" w14:textId="24F84BBF" w:rsidR="00D03886" w:rsidRPr="007A1B99" w:rsidRDefault="000E2C81" w:rsidP="009F5208">
            <w:pPr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A9C772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ED4AC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514B7" w14:textId="27064982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088214" w14:textId="77777777" w:rsidR="00D03886" w:rsidRPr="007A1B99" w:rsidRDefault="00D03886" w:rsidP="009F5208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宋体" w:hAnsi="Times New Roman" w:cs="Times New Roman"/>
                <w:sz w:val="20"/>
                <w:szCs w:val="20"/>
              </w:rPr>
              <w:t>--</w:t>
            </w:r>
          </w:p>
        </w:tc>
      </w:tr>
    </w:tbl>
    <w:p w14:paraId="6A06A994" w14:textId="17FAB305" w:rsidR="009F5208" w:rsidRPr="007A1B99" w:rsidRDefault="0072785F" w:rsidP="0072785F">
      <w:pPr>
        <w:rPr>
          <w:rFonts w:ascii="Times New Roman" w:hAnsi="Times New Roman" w:cs="Times New Roman"/>
          <w:sz w:val="20"/>
          <w:szCs w:val="20"/>
        </w:rPr>
      </w:pPr>
      <w:r w:rsidRPr="0072785F">
        <w:rPr>
          <w:rFonts w:ascii="Times New Roman" w:hAnsi="Times New Roman" w:cs="Times New Roman"/>
          <w:sz w:val="20"/>
          <w:szCs w:val="20"/>
        </w:rPr>
        <w:t>Abbreviations: N-frequency.</w:t>
      </w:r>
    </w:p>
    <w:p w14:paraId="1CA48555" w14:textId="77777777" w:rsidR="009F5208" w:rsidRPr="007A1B99" w:rsidRDefault="009F5208" w:rsidP="009F520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1B9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F3FC273" w14:textId="321B9D7C" w:rsidR="009F5208" w:rsidRPr="007A1B99" w:rsidRDefault="009F5208" w:rsidP="009F5208">
      <w:pPr>
        <w:rPr>
          <w:rFonts w:ascii="Times New Roman" w:hAnsi="Times New Roman" w:cs="Times New Roman"/>
          <w:bCs/>
          <w:sz w:val="20"/>
          <w:szCs w:val="20"/>
        </w:rPr>
      </w:pPr>
      <w:r w:rsidRPr="007A1B9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 3.</w:t>
      </w:r>
      <w:r w:rsidRPr="007A1B99">
        <w:rPr>
          <w:rFonts w:ascii="Times New Roman" w:hAnsi="Times New Roman" w:cs="Times New Roman"/>
          <w:bCs/>
          <w:sz w:val="20"/>
          <w:szCs w:val="20"/>
        </w:rPr>
        <w:t xml:space="preserve"> Logistic regression</w:t>
      </w:r>
      <w:r w:rsidR="00E41B6C">
        <w:rPr>
          <w:rFonts w:ascii="Times New Roman" w:hAnsi="Times New Roman" w:cs="Times New Roman"/>
          <w:bCs/>
          <w:sz w:val="20"/>
          <w:szCs w:val="20"/>
        </w:rPr>
        <w:t>s</w:t>
      </w:r>
      <w:r w:rsidRPr="007A1B99">
        <w:rPr>
          <w:rFonts w:ascii="Times New Roman" w:hAnsi="Times New Roman" w:cs="Times New Roman"/>
          <w:bCs/>
          <w:sz w:val="20"/>
          <w:szCs w:val="20"/>
        </w:rPr>
        <w:t xml:space="preserve"> of breastfeeding </w:t>
      </w:r>
      <w:r w:rsidR="003F1FB7">
        <w:rPr>
          <w:rFonts w:ascii="Times New Roman" w:hAnsi="Times New Roman" w:cs="Times New Roman"/>
          <w:bCs/>
          <w:sz w:val="20"/>
          <w:szCs w:val="20"/>
        </w:rPr>
        <w:t>measures</w:t>
      </w:r>
      <w:r w:rsidR="003F1FB7" w:rsidRPr="007A1B9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E2168">
        <w:rPr>
          <w:rFonts w:ascii="Times New Roman" w:hAnsi="Times New Roman" w:cs="Times New Roman"/>
          <w:bCs/>
          <w:sz w:val="20"/>
          <w:szCs w:val="20"/>
        </w:rPr>
        <w:t>and</w:t>
      </w:r>
      <w:r w:rsidRPr="007A1B99">
        <w:rPr>
          <w:rFonts w:ascii="Times New Roman" w:hAnsi="Times New Roman" w:cs="Times New Roman"/>
          <w:bCs/>
          <w:sz w:val="20"/>
          <w:szCs w:val="20"/>
        </w:rPr>
        <w:t xml:space="preserve"> demographic and socioeconomic characteristics. (Data from </w:t>
      </w:r>
      <w:r w:rsidR="007A1B99">
        <w:rPr>
          <w:rFonts w:ascii="Times New Roman" w:hAnsi="Times New Roman" w:cs="Times New Roman"/>
          <w:bCs/>
          <w:sz w:val="20"/>
          <w:szCs w:val="20"/>
        </w:rPr>
        <w:t xml:space="preserve">2008 to </w:t>
      </w:r>
      <w:r w:rsidRPr="007A1B99">
        <w:rPr>
          <w:rFonts w:ascii="Times New Roman" w:hAnsi="Times New Roman" w:cs="Times New Roman"/>
          <w:bCs/>
          <w:sz w:val="20"/>
          <w:szCs w:val="20"/>
        </w:rPr>
        <w:t>2013)</w:t>
      </w:r>
    </w:p>
    <w:tbl>
      <w:tblPr>
        <w:tblStyle w:val="a3"/>
        <w:tblpPr w:leftFromText="180" w:rightFromText="180" w:vertAnchor="text" w:tblpY="1"/>
        <w:tblOverlap w:val="never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688"/>
        <w:gridCol w:w="715"/>
        <w:gridCol w:w="661"/>
        <w:gridCol w:w="751"/>
        <w:gridCol w:w="284"/>
        <w:gridCol w:w="661"/>
        <w:gridCol w:w="661"/>
        <w:gridCol w:w="661"/>
        <w:gridCol w:w="852"/>
      </w:tblGrid>
      <w:tr w:rsidR="0055166A" w:rsidRPr="007A1B99" w14:paraId="6069B185" w14:textId="0270475C" w:rsidTr="0052726C">
        <w:tc>
          <w:tcPr>
            <w:tcW w:w="1863" w:type="dxa"/>
            <w:vMerge w:val="restart"/>
            <w:tcBorders>
              <w:top w:val="single" w:sz="8" w:space="0" w:color="auto"/>
            </w:tcBorders>
            <w:vAlign w:val="center"/>
          </w:tcPr>
          <w:p w14:paraId="1C137AD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1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E417B7" w14:textId="584078B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racticed</w:t>
            </w: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CD184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ny </w:t>
            </w: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56368BD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E4C52" w14:textId="1315428A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Exclusive breastfeeding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or 6 months or more (EBF)</w:t>
            </w:r>
          </w:p>
        </w:tc>
      </w:tr>
      <w:tr w:rsidR="0055166A" w:rsidRPr="007A1B99" w14:paraId="44670523" w14:textId="2A72AC9A" w:rsidTr="0052726C">
        <w:tc>
          <w:tcPr>
            <w:tcW w:w="1863" w:type="dxa"/>
            <w:vMerge/>
            <w:tcBorders>
              <w:bottom w:val="single" w:sz="8" w:space="0" w:color="auto"/>
            </w:tcBorders>
            <w:vAlign w:val="center"/>
          </w:tcPr>
          <w:p w14:paraId="51CC177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D8D3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E83E4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EC0CF" w14:textId="22046E82" w:rsidR="0055166A" w:rsidRPr="0055166A" w:rsidRDefault="0055166A" w:rsidP="0052726C">
            <w:pPr>
              <w:jc w:val="both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55166A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524C8AD5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69BAC" w14:textId="059F7B5E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EEC0CB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44D04" w14:textId="1F104692" w:rsidR="0055166A" w:rsidRPr="0055166A" w:rsidRDefault="0055166A" w:rsidP="0052726C">
            <w:pPr>
              <w:jc w:val="both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55166A">
              <w:rPr>
                <w:rFonts w:ascii="Times New Roman" w:eastAsia="等线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55166A" w:rsidRPr="007A1B99" w14:paraId="688474F9" w14:textId="191B475B" w:rsidTr="0052726C">
        <w:tc>
          <w:tcPr>
            <w:tcW w:w="7797" w:type="dxa"/>
            <w:gridSpan w:val="10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68D2AAD" w14:textId="52DACB56" w:rsidR="0055166A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ternal-based characteristics</w:t>
            </w:r>
          </w:p>
        </w:tc>
      </w:tr>
      <w:tr w:rsidR="0055166A" w:rsidRPr="007A1B99" w14:paraId="4701F097" w14:textId="30AB06AA" w:rsidTr="0052726C">
        <w:tc>
          <w:tcPr>
            <w:tcW w:w="1863" w:type="dxa"/>
            <w:vAlign w:val="center"/>
          </w:tcPr>
          <w:p w14:paraId="3C88541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ge at delivery (year)</w:t>
            </w:r>
          </w:p>
        </w:tc>
        <w:tc>
          <w:tcPr>
            <w:tcW w:w="688" w:type="dxa"/>
            <w:vAlign w:val="center"/>
          </w:tcPr>
          <w:p w14:paraId="550DE15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1089FC2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89A42B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2459FB1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3F797FD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0FD9628" w14:textId="3D38B7F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B766129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77A39A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2C2B7D1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CEF9989" w14:textId="1B6B2404" w:rsidTr="0052726C">
        <w:tc>
          <w:tcPr>
            <w:tcW w:w="1863" w:type="dxa"/>
            <w:vAlign w:val="center"/>
          </w:tcPr>
          <w:p w14:paraId="3077AA8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&lt;25 (Ref.)</w:t>
            </w:r>
          </w:p>
        </w:tc>
        <w:tc>
          <w:tcPr>
            <w:tcW w:w="688" w:type="dxa"/>
            <w:vAlign w:val="center"/>
          </w:tcPr>
          <w:p w14:paraId="79D68097" w14:textId="00CDD9BC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351028D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7FC00B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35B6B6D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71F356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9B57927" w14:textId="0C8EA36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31F597D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5D0238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851718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3097756B" w14:textId="677E7F6C" w:rsidTr="0052726C">
        <w:tc>
          <w:tcPr>
            <w:tcW w:w="1863" w:type="dxa"/>
            <w:vAlign w:val="center"/>
          </w:tcPr>
          <w:p w14:paraId="5EE1C5A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25-34</w:t>
            </w:r>
          </w:p>
        </w:tc>
        <w:tc>
          <w:tcPr>
            <w:tcW w:w="688" w:type="dxa"/>
            <w:vAlign w:val="center"/>
          </w:tcPr>
          <w:p w14:paraId="166984CC" w14:textId="0BAA04D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15" w:type="dxa"/>
            <w:vAlign w:val="center"/>
          </w:tcPr>
          <w:p w14:paraId="69183EC1" w14:textId="4EA52A5A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61" w:type="dxa"/>
            <w:vAlign w:val="center"/>
          </w:tcPr>
          <w:p w14:paraId="622C583D" w14:textId="63BEBF13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751" w:type="dxa"/>
            <w:vAlign w:val="center"/>
          </w:tcPr>
          <w:p w14:paraId="2BA935CB" w14:textId="0258EFF3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F375F0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25B7C1E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A420C1A" w14:textId="635096D8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61" w:type="dxa"/>
            <w:vAlign w:val="center"/>
          </w:tcPr>
          <w:p w14:paraId="32D72986" w14:textId="4881DEBC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1" w:type="dxa"/>
            <w:vAlign w:val="center"/>
          </w:tcPr>
          <w:p w14:paraId="0360B8A0" w14:textId="039D4B2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2" w:type="dxa"/>
            <w:vAlign w:val="center"/>
          </w:tcPr>
          <w:p w14:paraId="7AEB3177" w14:textId="2597A639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8</w:t>
            </w:r>
          </w:p>
        </w:tc>
      </w:tr>
      <w:tr w:rsidR="0055166A" w:rsidRPr="007A1B99" w14:paraId="603AB5D0" w14:textId="2BD59D44" w:rsidTr="0052726C">
        <w:tc>
          <w:tcPr>
            <w:tcW w:w="1863" w:type="dxa"/>
            <w:vAlign w:val="center"/>
          </w:tcPr>
          <w:p w14:paraId="3D80528D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≥35</w:t>
            </w:r>
          </w:p>
        </w:tc>
        <w:tc>
          <w:tcPr>
            <w:tcW w:w="688" w:type="dxa"/>
            <w:vAlign w:val="center"/>
          </w:tcPr>
          <w:p w14:paraId="7EEBCC67" w14:textId="6D48BB11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15" w:type="dxa"/>
            <w:vAlign w:val="center"/>
          </w:tcPr>
          <w:p w14:paraId="370D7BD0" w14:textId="4162E4A0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1" w:type="dxa"/>
            <w:vAlign w:val="center"/>
          </w:tcPr>
          <w:p w14:paraId="1B539FB9" w14:textId="65954C9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51" w:type="dxa"/>
            <w:vAlign w:val="center"/>
          </w:tcPr>
          <w:p w14:paraId="24238508" w14:textId="64C6360F" w:rsidR="0055166A" w:rsidRPr="00F375F0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375F0">
              <w:rPr>
                <w:rFonts w:ascii="Times New Roman" w:eastAsia="等线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84" w:type="dxa"/>
            <w:vAlign w:val="center"/>
          </w:tcPr>
          <w:p w14:paraId="693E20F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22348C8" w14:textId="15975254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661" w:type="dxa"/>
            <w:vAlign w:val="center"/>
          </w:tcPr>
          <w:p w14:paraId="4EAC12EC" w14:textId="4F5A305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661" w:type="dxa"/>
            <w:vAlign w:val="center"/>
          </w:tcPr>
          <w:p w14:paraId="3A5EC1B9" w14:textId="1F6E926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98</w:t>
            </w:r>
          </w:p>
        </w:tc>
        <w:tc>
          <w:tcPr>
            <w:tcW w:w="852" w:type="dxa"/>
            <w:vAlign w:val="center"/>
          </w:tcPr>
          <w:p w14:paraId="3CFEF712" w14:textId="43B3867E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03</w:t>
            </w:r>
          </w:p>
        </w:tc>
      </w:tr>
      <w:tr w:rsidR="0055166A" w:rsidRPr="007A1B99" w14:paraId="7A3B91C5" w14:textId="1C593E50" w:rsidTr="0052726C">
        <w:tc>
          <w:tcPr>
            <w:tcW w:w="1863" w:type="dxa"/>
            <w:vAlign w:val="center"/>
          </w:tcPr>
          <w:p w14:paraId="475DE41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688" w:type="dxa"/>
            <w:vAlign w:val="center"/>
          </w:tcPr>
          <w:p w14:paraId="78037BE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38B42B73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2F3A3FB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5371BB7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26C546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7E6BFC9" w14:textId="0F831293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A582F3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417A5A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26B8558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739890D7" w14:textId="08B72844" w:rsidTr="0052726C">
        <w:tc>
          <w:tcPr>
            <w:tcW w:w="1863" w:type="dxa"/>
            <w:vAlign w:val="center"/>
          </w:tcPr>
          <w:p w14:paraId="5A542E0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Illiterate or primary school (Ref.)</w:t>
            </w:r>
          </w:p>
        </w:tc>
        <w:tc>
          <w:tcPr>
            <w:tcW w:w="688" w:type="dxa"/>
            <w:vAlign w:val="center"/>
          </w:tcPr>
          <w:p w14:paraId="6A776962" w14:textId="10276A7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0212CB7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61364A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3381D8B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F7F5DE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10A0449" w14:textId="00EE42A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0853414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CFC3C0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5907FF5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103F4A9E" w14:textId="4389D03E" w:rsidTr="0052726C">
        <w:tc>
          <w:tcPr>
            <w:tcW w:w="1863" w:type="dxa"/>
            <w:vAlign w:val="center"/>
          </w:tcPr>
          <w:p w14:paraId="3EF98B4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688" w:type="dxa"/>
            <w:vAlign w:val="center"/>
          </w:tcPr>
          <w:p w14:paraId="06620B47" w14:textId="4805D55C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5" w:type="dxa"/>
            <w:vAlign w:val="center"/>
          </w:tcPr>
          <w:p w14:paraId="7A575165" w14:textId="2BCE86E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1" w:type="dxa"/>
            <w:vAlign w:val="center"/>
          </w:tcPr>
          <w:p w14:paraId="02DA8F26" w14:textId="5F2A3504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1" w:type="dxa"/>
            <w:vAlign w:val="center"/>
          </w:tcPr>
          <w:p w14:paraId="0464C09B" w14:textId="7E0ECBE1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84" w:type="dxa"/>
            <w:vAlign w:val="center"/>
          </w:tcPr>
          <w:p w14:paraId="5B1D423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5B2573C" w14:textId="644235F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61" w:type="dxa"/>
            <w:vAlign w:val="center"/>
          </w:tcPr>
          <w:p w14:paraId="75C955A3" w14:textId="173F69FE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1" w:type="dxa"/>
            <w:vAlign w:val="center"/>
          </w:tcPr>
          <w:p w14:paraId="47E751F0" w14:textId="6E92D724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2" w:type="dxa"/>
            <w:vAlign w:val="center"/>
          </w:tcPr>
          <w:p w14:paraId="1906A647" w14:textId="3F0BF953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54</w:t>
            </w:r>
          </w:p>
        </w:tc>
      </w:tr>
      <w:tr w:rsidR="0055166A" w:rsidRPr="007A1B99" w14:paraId="688C7CDC" w14:textId="2F25BDC6" w:rsidTr="0052726C">
        <w:tc>
          <w:tcPr>
            <w:tcW w:w="1863" w:type="dxa"/>
            <w:vAlign w:val="center"/>
          </w:tcPr>
          <w:p w14:paraId="671E4E7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High school or higher</w:t>
            </w:r>
          </w:p>
        </w:tc>
        <w:tc>
          <w:tcPr>
            <w:tcW w:w="688" w:type="dxa"/>
            <w:vAlign w:val="center"/>
          </w:tcPr>
          <w:p w14:paraId="10B5E901" w14:textId="5F61D89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15" w:type="dxa"/>
            <w:vAlign w:val="center"/>
          </w:tcPr>
          <w:p w14:paraId="2DB88BCE" w14:textId="0690846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1" w:type="dxa"/>
            <w:vAlign w:val="center"/>
          </w:tcPr>
          <w:p w14:paraId="1BD81968" w14:textId="60182172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51" w:type="dxa"/>
            <w:vAlign w:val="center"/>
          </w:tcPr>
          <w:p w14:paraId="63FB4A43" w14:textId="02EDE52C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284" w:type="dxa"/>
            <w:vAlign w:val="center"/>
          </w:tcPr>
          <w:p w14:paraId="131E3B7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C536DC4" w14:textId="0C82DB2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61" w:type="dxa"/>
            <w:vAlign w:val="center"/>
          </w:tcPr>
          <w:p w14:paraId="37A6E0E1" w14:textId="058D3311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1" w:type="dxa"/>
            <w:vAlign w:val="center"/>
          </w:tcPr>
          <w:p w14:paraId="180DE810" w14:textId="5B541D6A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2" w:type="dxa"/>
            <w:vAlign w:val="center"/>
          </w:tcPr>
          <w:p w14:paraId="55EE0F73" w14:textId="00C7D736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5</w:t>
            </w:r>
          </w:p>
        </w:tc>
      </w:tr>
      <w:tr w:rsidR="0055166A" w:rsidRPr="007A1B99" w14:paraId="3714FC79" w14:textId="28D3834C" w:rsidTr="0052726C">
        <w:tc>
          <w:tcPr>
            <w:tcW w:w="1863" w:type="dxa"/>
            <w:vAlign w:val="center"/>
          </w:tcPr>
          <w:p w14:paraId="709EF5F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88" w:type="dxa"/>
            <w:vAlign w:val="center"/>
          </w:tcPr>
          <w:p w14:paraId="1D4EC9B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729E3CB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B8CF9C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1941C9C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8B7758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A56F5FA" w14:textId="09DC04F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5273183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BA3698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560D04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46930C85" w14:textId="7E2218B0" w:rsidTr="0052726C">
        <w:tc>
          <w:tcPr>
            <w:tcW w:w="1863" w:type="dxa"/>
            <w:vAlign w:val="center"/>
          </w:tcPr>
          <w:p w14:paraId="3B2674E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Urban (Ref.)</w:t>
            </w:r>
          </w:p>
        </w:tc>
        <w:tc>
          <w:tcPr>
            <w:tcW w:w="688" w:type="dxa"/>
            <w:vAlign w:val="center"/>
          </w:tcPr>
          <w:p w14:paraId="4D600F5F" w14:textId="496BC386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793A8B9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60A4F7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4AC4F65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EF0EE0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4983F42" w14:textId="1124E1A3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3FBFA07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57AE43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D1A1849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6F9E69B" w14:textId="6D22AE90" w:rsidTr="0052726C">
        <w:tc>
          <w:tcPr>
            <w:tcW w:w="1863" w:type="dxa"/>
            <w:vAlign w:val="center"/>
          </w:tcPr>
          <w:p w14:paraId="125416A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88" w:type="dxa"/>
            <w:vAlign w:val="center"/>
          </w:tcPr>
          <w:p w14:paraId="3EF67B7B" w14:textId="0E1D6D0A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28</w:t>
            </w:r>
          </w:p>
        </w:tc>
        <w:tc>
          <w:tcPr>
            <w:tcW w:w="715" w:type="dxa"/>
            <w:vAlign w:val="center"/>
          </w:tcPr>
          <w:p w14:paraId="10EC03F7" w14:textId="2D17179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13</w:t>
            </w:r>
          </w:p>
        </w:tc>
        <w:tc>
          <w:tcPr>
            <w:tcW w:w="661" w:type="dxa"/>
            <w:vAlign w:val="center"/>
          </w:tcPr>
          <w:p w14:paraId="4960CBE2" w14:textId="356B2520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46</w:t>
            </w:r>
          </w:p>
        </w:tc>
        <w:tc>
          <w:tcPr>
            <w:tcW w:w="751" w:type="dxa"/>
            <w:vAlign w:val="center"/>
          </w:tcPr>
          <w:p w14:paraId="05019A36" w14:textId="1C41D1A3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320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vAlign w:val="center"/>
          </w:tcPr>
          <w:p w14:paraId="68A37602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17A7CF0" w14:textId="0BE844C8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661" w:type="dxa"/>
            <w:vAlign w:val="center"/>
          </w:tcPr>
          <w:p w14:paraId="7317C2E0" w14:textId="70639DCC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661" w:type="dxa"/>
            <w:vAlign w:val="center"/>
          </w:tcPr>
          <w:p w14:paraId="719BF459" w14:textId="5B599905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28</w:t>
            </w:r>
          </w:p>
        </w:tc>
        <w:tc>
          <w:tcPr>
            <w:tcW w:w="852" w:type="dxa"/>
            <w:vAlign w:val="center"/>
          </w:tcPr>
          <w:p w14:paraId="668FC8DD" w14:textId="05B89026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320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55166A" w:rsidRPr="007A1B99" w14:paraId="56153D2D" w14:textId="3519BE8C" w:rsidTr="0052726C">
        <w:tc>
          <w:tcPr>
            <w:tcW w:w="1863" w:type="dxa"/>
            <w:vAlign w:val="center"/>
          </w:tcPr>
          <w:p w14:paraId="3C108DEB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88" w:type="dxa"/>
            <w:vAlign w:val="center"/>
          </w:tcPr>
          <w:p w14:paraId="62214065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30B03C3B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4037F9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0C71AAD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7C2E9A5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542D418" w14:textId="61F32442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FCF698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30FF42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37AFC8CB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5F49094A" w14:textId="6DB6D59B" w:rsidTr="0052726C">
        <w:tc>
          <w:tcPr>
            <w:tcW w:w="1863" w:type="dxa"/>
            <w:vAlign w:val="center"/>
          </w:tcPr>
          <w:p w14:paraId="07D8C11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Han (Ref.)</w:t>
            </w:r>
          </w:p>
        </w:tc>
        <w:tc>
          <w:tcPr>
            <w:tcW w:w="688" w:type="dxa"/>
            <w:vAlign w:val="center"/>
          </w:tcPr>
          <w:p w14:paraId="2175403E" w14:textId="341234F1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2A2E41A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B9A315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33D4CA1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E19203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5637F83" w14:textId="1B8A277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051FCB8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FD025DB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1A2D8E8D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689A180" w14:textId="60C278C9" w:rsidTr="0052726C">
        <w:tc>
          <w:tcPr>
            <w:tcW w:w="1863" w:type="dxa"/>
            <w:vAlign w:val="center"/>
          </w:tcPr>
          <w:p w14:paraId="0FF647B5" w14:textId="5D22B056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88" w:type="dxa"/>
            <w:vAlign w:val="center"/>
          </w:tcPr>
          <w:p w14:paraId="7629ACD6" w14:textId="5B44CAC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32</w:t>
            </w:r>
          </w:p>
        </w:tc>
        <w:tc>
          <w:tcPr>
            <w:tcW w:w="715" w:type="dxa"/>
            <w:vAlign w:val="center"/>
          </w:tcPr>
          <w:p w14:paraId="37D895E3" w14:textId="7D15BCC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9</w:t>
            </w:r>
          </w:p>
        </w:tc>
        <w:tc>
          <w:tcPr>
            <w:tcW w:w="661" w:type="dxa"/>
            <w:vAlign w:val="center"/>
          </w:tcPr>
          <w:p w14:paraId="0AFB00F5" w14:textId="4FFABB8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59</w:t>
            </w:r>
          </w:p>
        </w:tc>
        <w:tc>
          <w:tcPr>
            <w:tcW w:w="751" w:type="dxa"/>
            <w:vAlign w:val="center"/>
          </w:tcPr>
          <w:p w14:paraId="09B13D2C" w14:textId="42977E6B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284" w:type="dxa"/>
            <w:vAlign w:val="center"/>
          </w:tcPr>
          <w:p w14:paraId="0F3838A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A606229" w14:textId="44F53D2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661" w:type="dxa"/>
            <w:vAlign w:val="center"/>
          </w:tcPr>
          <w:p w14:paraId="3EA2B0B6" w14:textId="70DC143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661" w:type="dxa"/>
            <w:vAlign w:val="center"/>
          </w:tcPr>
          <w:p w14:paraId="02620C97" w14:textId="776D2DF6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852" w:type="dxa"/>
            <w:vAlign w:val="center"/>
          </w:tcPr>
          <w:p w14:paraId="1FA08E63" w14:textId="42118717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55166A" w:rsidRPr="007A1B99" w14:paraId="477CE409" w14:textId="6D833DDC" w:rsidTr="0052726C">
        <w:tc>
          <w:tcPr>
            <w:tcW w:w="1863" w:type="dxa"/>
            <w:vAlign w:val="center"/>
          </w:tcPr>
          <w:p w14:paraId="6905582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688" w:type="dxa"/>
            <w:vAlign w:val="center"/>
          </w:tcPr>
          <w:p w14:paraId="0D13F14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511B296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A0FFF4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4A6002E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9AF06C5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2C11CBC" w14:textId="7AE2CBB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5783F3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11F43E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EE90F37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750A3ECB" w14:textId="2DF99935" w:rsidTr="0052726C">
        <w:tc>
          <w:tcPr>
            <w:tcW w:w="1863" w:type="dxa"/>
            <w:vAlign w:val="center"/>
          </w:tcPr>
          <w:p w14:paraId="1D45156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688" w:type="dxa"/>
            <w:vAlign w:val="center"/>
          </w:tcPr>
          <w:p w14:paraId="7E539624" w14:textId="3FD0F420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67B3CEF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81815D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5D88E65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4AA647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F0C1009" w14:textId="7AA3B02B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1CD0053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364973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B77532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D4A4E93" w14:textId="0BBD00C4" w:rsidTr="0052726C">
        <w:tc>
          <w:tcPr>
            <w:tcW w:w="1863" w:type="dxa"/>
            <w:vAlign w:val="center"/>
          </w:tcPr>
          <w:p w14:paraId="2517F0E7" w14:textId="430ABC35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688" w:type="dxa"/>
            <w:vAlign w:val="center"/>
          </w:tcPr>
          <w:p w14:paraId="22818AD6" w14:textId="7C86716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21</w:t>
            </w:r>
          </w:p>
        </w:tc>
        <w:tc>
          <w:tcPr>
            <w:tcW w:w="715" w:type="dxa"/>
            <w:vAlign w:val="center"/>
          </w:tcPr>
          <w:p w14:paraId="5EB80111" w14:textId="6BBEDCA4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4</w:t>
            </w:r>
          </w:p>
        </w:tc>
        <w:tc>
          <w:tcPr>
            <w:tcW w:w="661" w:type="dxa"/>
            <w:vAlign w:val="center"/>
          </w:tcPr>
          <w:p w14:paraId="540DD466" w14:textId="2C2FC3E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39</w:t>
            </w:r>
          </w:p>
        </w:tc>
        <w:tc>
          <w:tcPr>
            <w:tcW w:w="751" w:type="dxa"/>
            <w:vAlign w:val="center"/>
          </w:tcPr>
          <w:p w14:paraId="0D2B0255" w14:textId="6F8E503D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284" w:type="dxa"/>
            <w:vAlign w:val="center"/>
          </w:tcPr>
          <w:p w14:paraId="68E75C8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19A241F" w14:textId="47DC48F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661" w:type="dxa"/>
            <w:vAlign w:val="center"/>
          </w:tcPr>
          <w:p w14:paraId="016895A7" w14:textId="45A4235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4</w:t>
            </w:r>
          </w:p>
        </w:tc>
        <w:tc>
          <w:tcPr>
            <w:tcW w:w="661" w:type="dxa"/>
            <w:vAlign w:val="center"/>
          </w:tcPr>
          <w:p w14:paraId="2441D9B9" w14:textId="4B76A24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30</w:t>
            </w:r>
          </w:p>
        </w:tc>
        <w:tc>
          <w:tcPr>
            <w:tcW w:w="852" w:type="dxa"/>
            <w:vAlign w:val="center"/>
          </w:tcPr>
          <w:p w14:paraId="6CD328A1" w14:textId="44E05D25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55166A" w:rsidRPr="007A1B99" w14:paraId="73311EA7" w14:textId="7BCAA8FD" w:rsidTr="0052726C">
        <w:tc>
          <w:tcPr>
            <w:tcW w:w="1863" w:type="dxa"/>
            <w:vAlign w:val="center"/>
          </w:tcPr>
          <w:p w14:paraId="76B51D8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Household income quartiles </w:t>
            </w:r>
          </w:p>
        </w:tc>
        <w:tc>
          <w:tcPr>
            <w:tcW w:w="688" w:type="dxa"/>
            <w:vAlign w:val="center"/>
          </w:tcPr>
          <w:p w14:paraId="1D39B39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9AC9D3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E1871F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4D764AE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5868D2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AD8FDE8" w14:textId="0ED5A77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191536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F3A1B2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28C1DF8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574F647C" w14:textId="30A9345B" w:rsidTr="0052726C">
        <w:tc>
          <w:tcPr>
            <w:tcW w:w="1863" w:type="dxa"/>
            <w:vAlign w:val="center"/>
          </w:tcPr>
          <w:p w14:paraId="3E71EB5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1 (Ref.)</w:t>
            </w:r>
          </w:p>
        </w:tc>
        <w:tc>
          <w:tcPr>
            <w:tcW w:w="688" w:type="dxa"/>
            <w:vAlign w:val="center"/>
          </w:tcPr>
          <w:p w14:paraId="335F7B59" w14:textId="1897E8E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710BC505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B9239C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67DE47B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1D4A87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3BFE6A7" w14:textId="05E29E04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540080A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253E39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664A59A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11E12414" w14:textId="4D5D55C5" w:rsidTr="0052726C">
        <w:tc>
          <w:tcPr>
            <w:tcW w:w="1863" w:type="dxa"/>
            <w:vAlign w:val="center"/>
          </w:tcPr>
          <w:p w14:paraId="1BCEC53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688" w:type="dxa"/>
            <w:vAlign w:val="center"/>
          </w:tcPr>
          <w:p w14:paraId="66706C20" w14:textId="3315C84A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15" w:type="dxa"/>
            <w:vAlign w:val="center"/>
          </w:tcPr>
          <w:p w14:paraId="01F0FAB8" w14:textId="66AA807E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61" w:type="dxa"/>
            <w:vAlign w:val="center"/>
          </w:tcPr>
          <w:p w14:paraId="14CF1853" w14:textId="2B2D00C8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51" w:type="dxa"/>
            <w:vAlign w:val="center"/>
          </w:tcPr>
          <w:p w14:paraId="41C839D9" w14:textId="4F82941E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284" w:type="dxa"/>
            <w:vAlign w:val="center"/>
          </w:tcPr>
          <w:p w14:paraId="04FED70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7E4D376" w14:textId="364EB83D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61" w:type="dxa"/>
            <w:vAlign w:val="center"/>
          </w:tcPr>
          <w:p w14:paraId="50914642" w14:textId="3E18462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1" w:type="dxa"/>
            <w:vAlign w:val="center"/>
          </w:tcPr>
          <w:p w14:paraId="70413D7F" w14:textId="28DC615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2" w:type="dxa"/>
            <w:vAlign w:val="center"/>
          </w:tcPr>
          <w:p w14:paraId="10B05012" w14:textId="3A7573B5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8</w:t>
            </w:r>
          </w:p>
        </w:tc>
      </w:tr>
      <w:tr w:rsidR="0055166A" w:rsidRPr="007A1B99" w14:paraId="1C6FABC6" w14:textId="56FC6C6C" w:rsidTr="0052726C">
        <w:tc>
          <w:tcPr>
            <w:tcW w:w="1863" w:type="dxa"/>
            <w:vAlign w:val="center"/>
          </w:tcPr>
          <w:p w14:paraId="0531DF5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688" w:type="dxa"/>
            <w:vAlign w:val="center"/>
          </w:tcPr>
          <w:p w14:paraId="65510E46" w14:textId="72325AB2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15" w:type="dxa"/>
            <w:vAlign w:val="center"/>
          </w:tcPr>
          <w:p w14:paraId="719D8A30" w14:textId="581FFC2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1" w:type="dxa"/>
            <w:vAlign w:val="center"/>
          </w:tcPr>
          <w:p w14:paraId="43CB4FD2" w14:textId="722B903B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51" w:type="dxa"/>
            <w:vAlign w:val="center"/>
          </w:tcPr>
          <w:p w14:paraId="33615BDE" w14:textId="3219F016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284" w:type="dxa"/>
            <w:vAlign w:val="center"/>
          </w:tcPr>
          <w:p w14:paraId="17C25D5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9C1F2D8" w14:textId="3F8CCDD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1" w:type="dxa"/>
            <w:vAlign w:val="center"/>
          </w:tcPr>
          <w:p w14:paraId="508E3437" w14:textId="4945C989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1" w:type="dxa"/>
            <w:vAlign w:val="center"/>
          </w:tcPr>
          <w:p w14:paraId="7A760375" w14:textId="6D7E6FF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2" w:type="dxa"/>
            <w:vAlign w:val="center"/>
          </w:tcPr>
          <w:p w14:paraId="2CD859AE" w14:textId="7176A15E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13</w:t>
            </w:r>
          </w:p>
        </w:tc>
      </w:tr>
      <w:tr w:rsidR="0055166A" w:rsidRPr="007A1B99" w14:paraId="353AB8FE" w14:textId="02F53803" w:rsidTr="0052726C">
        <w:tc>
          <w:tcPr>
            <w:tcW w:w="1863" w:type="dxa"/>
            <w:vAlign w:val="center"/>
          </w:tcPr>
          <w:p w14:paraId="031D7F9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688" w:type="dxa"/>
            <w:vAlign w:val="center"/>
          </w:tcPr>
          <w:p w14:paraId="1DB52B63" w14:textId="6A662DDC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15" w:type="dxa"/>
            <w:vAlign w:val="center"/>
          </w:tcPr>
          <w:p w14:paraId="4A4E32C8" w14:textId="54E5656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1" w:type="dxa"/>
            <w:vAlign w:val="center"/>
          </w:tcPr>
          <w:p w14:paraId="34FF0DE1" w14:textId="00998470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51" w:type="dxa"/>
            <w:vAlign w:val="center"/>
          </w:tcPr>
          <w:p w14:paraId="6F0270F1" w14:textId="1360C36D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284" w:type="dxa"/>
            <w:vAlign w:val="center"/>
          </w:tcPr>
          <w:p w14:paraId="5946CBD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7C447CE" w14:textId="1683CC7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61" w:type="dxa"/>
            <w:vAlign w:val="center"/>
          </w:tcPr>
          <w:p w14:paraId="0003863A" w14:textId="02C4E3C0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61" w:type="dxa"/>
            <w:vAlign w:val="center"/>
          </w:tcPr>
          <w:p w14:paraId="22411120" w14:textId="07DF008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2" w:type="dxa"/>
            <w:vAlign w:val="center"/>
          </w:tcPr>
          <w:p w14:paraId="14728FBA" w14:textId="1B9AE6B6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69</w:t>
            </w:r>
          </w:p>
        </w:tc>
      </w:tr>
      <w:tr w:rsidR="0055166A" w:rsidRPr="007A1B99" w14:paraId="28A50993" w14:textId="0A0094BD" w:rsidTr="0052726C">
        <w:tc>
          <w:tcPr>
            <w:tcW w:w="7797" w:type="dxa"/>
            <w:gridSpan w:val="10"/>
            <w:shd w:val="clear" w:color="auto" w:fill="D0CECE" w:themeFill="background2" w:themeFillShade="E6"/>
            <w:vAlign w:val="center"/>
          </w:tcPr>
          <w:p w14:paraId="5356C9AF" w14:textId="6DEB2047" w:rsidR="0055166A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althcare-based characteristics</w:t>
            </w:r>
          </w:p>
        </w:tc>
      </w:tr>
      <w:tr w:rsidR="0055166A" w:rsidRPr="007A1B99" w14:paraId="3871F4F2" w14:textId="4384332A" w:rsidTr="0052726C">
        <w:tc>
          <w:tcPr>
            <w:tcW w:w="1863" w:type="dxa"/>
            <w:vAlign w:val="center"/>
          </w:tcPr>
          <w:p w14:paraId="5E6D0891" w14:textId="4F02A72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Frequency of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enatal visit</w:t>
            </w:r>
          </w:p>
        </w:tc>
        <w:tc>
          <w:tcPr>
            <w:tcW w:w="688" w:type="dxa"/>
            <w:vAlign w:val="center"/>
          </w:tcPr>
          <w:p w14:paraId="17EE9D69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38198CD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73D5A8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6D92537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1F3EB9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7C65332" w14:textId="01BD305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E72657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5AAE72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41AB9E0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059C628" w14:textId="6FD9A511" w:rsidTr="0052726C">
        <w:tc>
          <w:tcPr>
            <w:tcW w:w="1863" w:type="dxa"/>
            <w:vAlign w:val="center"/>
          </w:tcPr>
          <w:p w14:paraId="06CEA97B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 (Ref.)</w:t>
            </w:r>
          </w:p>
        </w:tc>
        <w:tc>
          <w:tcPr>
            <w:tcW w:w="688" w:type="dxa"/>
            <w:vAlign w:val="center"/>
          </w:tcPr>
          <w:p w14:paraId="414884B0" w14:textId="1D2B6F9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161725D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1134AA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111F95A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31A05E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C2490B6" w14:textId="15A2015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11D062F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272920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0B9E5E1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197A5F42" w14:textId="558B3A0B" w:rsidTr="0052726C">
        <w:tc>
          <w:tcPr>
            <w:tcW w:w="1863" w:type="dxa"/>
            <w:vAlign w:val="center"/>
          </w:tcPr>
          <w:p w14:paraId="0F13A05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5~7</w:t>
            </w:r>
          </w:p>
        </w:tc>
        <w:tc>
          <w:tcPr>
            <w:tcW w:w="688" w:type="dxa"/>
            <w:vAlign w:val="center"/>
          </w:tcPr>
          <w:p w14:paraId="7EF9D4E0" w14:textId="04A5823B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15" w:type="dxa"/>
            <w:vAlign w:val="center"/>
          </w:tcPr>
          <w:p w14:paraId="516891AE" w14:textId="7AD4B01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1" w:type="dxa"/>
            <w:vAlign w:val="center"/>
          </w:tcPr>
          <w:p w14:paraId="33A9A73D" w14:textId="1C7EFDD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51" w:type="dxa"/>
            <w:vAlign w:val="center"/>
          </w:tcPr>
          <w:p w14:paraId="6FAE3EB6" w14:textId="1D855338" w:rsidR="0055166A" w:rsidRPr="00F375F0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375F0">
              <w:rPr>
                <w:rFonts w:ascii="Times New Roman" w:eastAsia="等线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284" w:type="dxa"/>
            <w:vAlign w:val="center"/>
          </w:tcPr>
          <w:p w14:paraId="094243C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E819FA3" w14:textId="18622C18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661" w:type="dxa"/>
            <w:vAlign w:val="center"/>
          </w:tcPr>
          <w:p w14:paraId="1DD5E6D7" w14:textId="3A5F429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67</w:t>
            </w:r>
          </w:p>
        </w:tc>
        <w:tc>
          <w:tcPr>
            <w:tcW w:w="661" w:type="dxa"/>
            <w:vAlign w:val="center"/>
          </w:tcPr>
          <w:p w14:paraId="3205898B" w14:textId="2E6D0F6C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852" w:type="dxa"/>
            <w:vAlign w:val="center"/>
          </w:tcPr>
          <w:p w14:paraId="593E949B" w14:textId="2096E217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55166A" w:rsidRPr="007A1B99" w14:paraId="47034BB1" w14:textId="50D7EBA1" w:rsidTr="0052726C">
        <w:tc>
          <w:tcPr>
            <w:tcW w:w="1863" w:type="dxa"/>
            <w:vAlign w:val="center"/>
          </w:tcPr>
          <w:p w14:paraId="06A51E94" w14:textId="35A15C6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≥8</w:t>
            </w:r>
          </w:p>
        </w:tc>
        <w:tc>
          <w:tcPr>
            <w:tcW w:w="688" w:type="dxa"/>
            <w:vAlign w:val="center"/>
          </w:tcPr>
          <w:p w14:paraId="0792BEB4" w14:textId="6680D526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28</w:t>
            </w:r>
          </w:p>
        </w:tc>
        <w:tc>
          <w:tcPr>
            <w:tcW w:w="715" w:type="dxa"/>
            <w:vAlign w:val="center"/>
          </w:tcPr>
          <w:p w14:paraId="23AAB5F1" w14:textId="37170EA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9</w:t>
            </w:r>
          </w:p>
        </w:tc>
        <w:tc>
          <w:tcPr>
            <w:tcW w:w="661" w:type="dxa"/>
            <w:vAlign w:val="center"/>
          </w:tcPr>
          <w:p w14:paraId="67129B04" w14:textId="510E19D4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50</w:t>
            </w:r>
          </w:p>
        </w:tc>
        <w:tc>
          <w:tcPr>
            <w:tcW w:w="751" w:type="dxa"/>
            <w:vAlign w:val="center"/>
          </w:tcPr>
          <w:p w14:paraId="04E4C34E" w14:textId="3DCC0BBB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320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vAlign w:val="center"/>
          </w:tcPr>
          <w:p w14:paraId="7AB236E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FD1D8B2" w14:textId="4E2EF67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661" w:type="dxa"/>
            <w:vAlign w:val="center"/>
          </w:tcPr>
          <w:p w14:paraId="40730240" w14:textId="519A3BF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661" w:type="dxa"/>
            <w:vAlign w:val="center"/>
          </w:tcPr>
          <w:p w14:paraId="172A2612" w14:textId="7DF0F65A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56</w:t>
            </w:r>
          </w:p>
        </w:tc>
        <w:tc>
          <w:tcPr>
            <w:tcW w:w="852" w:type="dxa"/>
            <w:vAlign w:val="center"/>
          </w:tcPr>
          <w:p w14:paraId="067759DB" w14:textId="72A0CD38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55166A" w:rsidRPr="007A1B99" w14:paraId="4B8E56D6" w14:textId="2BBEDC49" w:rsidTr="0052726C">
        <w:tc>
          <w:tcPr>
            <w:tcW w:w="1863" w:type="dxa"/>
            <w:vAlign w:val="center"/>
          </w:tcPr>
          <w:p w14:paraId="647BA64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688" w:type="dxa"/>
            <w:vAlign w:val="center"/>
          </w:tcPr>
          <w:p w14:paraId="76A60D7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5B5F5FC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4E93A9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4CA11477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72FE90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278A325" w14:textId="21F0350D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9178D98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79FE12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54159910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5B2A4416" w14:textId="5B9DCBA9" w:rsidTr="0052726C">
        <w:tc>
          <w:tcPr>
            <w:tcW w:w="1863" w:type="dxa"/>
            <w:vAlign w:val="center"/>
          </w:tcPr>
          <w:p w14:paraId="2EA62157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Vaginal delivery (Ref.)</w:t>
            </w:r>
          </w:p>
        </w:tc>
        <w:tc>
          <w:tcPr>
            <w:tcW w:w="688" w:type="dxa"/>
            <w:vAlign w:val="center"/>
          </w:tcPr>
          <w:p w14:paraId="3659D907" w14:textId="4C43F6E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2FE7B3E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6ECFD3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03FEBBA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CC8A84B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CBAA9C1" w14:textId="240A5E1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100F203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F5496C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4F9AEBD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5FD2CD09" w14:textId="05572C1F" w:rsidTr="0052726C">
        <w:tc>
          <w:tcPr>
            <w:tcW w:w="1863" w:type="dxa"/>
            <w:vAlign w:val="center"/>
          </w:tcPr>
          <w:p w14:paraId="7F82E55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688" w:type="dxa"/>
            <w:vAlign w:val="center"/>
          </w:tcPr>
          <w:p w14:paraId="5BA63E22" w14:textId="22032302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715" w:type="dxa"/>
            <w:vAlign w:val="center"/>
          </w:tcPr>
          <w:p w14:paraId="13AA8947" w14:textId="02B8ADEC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661" w:type="dxa"/>
            <w:vAlign w:val="center"/>
          </w:tcPr>
          <w:p w14:paraId="106123FD" w14:textId="2E1450E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0.81</w:t>
            </w:r>
          </w:p>
        </w:tc>
        <w:tc>
          <w:tcPr>
            <w:tcW w:w="751" w:type="dxa"/>
            <w:vAlign w:val="center"/>
          </w:tcPr>
          <w:p w14:paraId="36144134" w14:textId="471D2555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320C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vAlign w:val="center"/>
          </w:tcPr>
          <w:p w14:paraId="3B69C53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9AE676A" w14:textId="78ED1C7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13</w:t>
            </w:r>
          </w:p>
        </w:tc>
        <w:tc>
          <w:tcPr>
            <w:tcW w:w="661" w:type="dxa"/>
            <w:vAlign w:val="center"/>
          </w:tcPr>
          <w:p w14:paraId="32C24ACA" w14:textId="06EF354B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03</w:t>
            </w:r>
          </w:p>
        </w:tc>
        <w:tc>
          <w:tcPr>
            <w:tcW w:w="661" w:type="dxa"/>
            <w:vAlign w:val="center"/>
          </w:tcPr>
          <w:p w14:paraId="62BBF5D5" w14:textId="14B7970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852" w:type="dxa"/>
            <w:vAlign w:val="center"/>
          </w:tcPr>
          <w:p w14:paraId="7C444287" w14:textId="3C83BF4F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.01</w:t>
            </w:r>
          </w:p>
        </w:tc>
      </w:tr>
      <w:tr w:rsidR="0055166A" w:rsidRPr="007A1B99" w14:paraId="63565D3E" w14:textId="61B927C2" w:rsidTr="0052726C">
        <w:tc>
          <w:tcPr>
            <w:tcW w:w="1863" w:type="dxa"/>
            <w:vAlign w:val="center"/>
          </w:tcPr>
          <w:p w14:paraId="3510B83F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requency of postnatal visit in the first 42 days</w:t>
            </w:r>
          </w:p>
        </w:tc>
        <w:tc>
          <w:tcPr>
            <w:tcW w:w="688" w:type="dxa"/>
            <w:vAlign w:val="center"/>
          </w:tcPr>
          <w:p w14:paraId="5D792AE4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0C6F5D2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75538F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66D1038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6CDEFC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B785F57" w14:textId="63BEB90C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3EE31C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3F8300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17371AE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74CD1AA6" w14:textId="381049E4" w:rsidTr="0052726C">
        <w:tc>
          <w:tcPr>
            <w:tcW w:w="1863" w:type="dxa"/>
            <w:vAlign w:val="center"/>
          </w:tcPr>
          <w:p w14:paraId="03440D49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688" w:type="dxa"/>
            <w:vAlign w:val="center"/>
          </w:tcPr>
          <w:p w14:paraId="64BE635D" w14:textId="6DB4324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76F6C95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49613C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47E1E2A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7FB0ED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C825E30" w14:textId="457581A2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7064329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EF7002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63EF8339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13D5EB49" w14:textId="768A01E9" w:rsidTr="0052726C">
        <w:tc>
          <w:tcPr>
            <w:tcW w:w="1863" w:type="dxa"/>
            <w:vAlign w:val="center"/>
          </w:tcPr>
          <w:p w14:paraId="7B844DA2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688" w:type="dxa"/>
            <w:vAlign w:val="center"/>
          </w:tcPr>
          <w:p w14:paraId="1DA33F75" w14:textId="18EBF74C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15" w:type="dxa"/>
            <w:vAlign w:val="center"/>
          </w:tcPr>
          <w:p w14:paraId="1AC62BDF" w14:textId="15A989DE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61" w:type="dxa"/>
            <w:vAlign w:val="center"/>
          </w:tcPr>
          <w:p w14:paraId="3F8DBE9D" w14:textId="2FC5329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51" w:type="dxa"/>
            <w:vAlign w:val="center"/>
          </w:tcPr>
          <w:p w14:paraId="635823F5" w14:textId="2D004365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84" w:type="dxa"/>
            <w:vAlign w:val="center"/>
          </w:tcPr>
          <w:p w14:paraId="083D22D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BD65425" w14:textId="0575835C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61" w:type="dxa"/>
            <w:vAlign w:val="center"/>
          </w:tcPr>
          <w:p w14:paraId="2866D161" w14:textId="68168E1D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61" w:type="dxa"/>
            <w:vAlign w:val="center"/>
          </w:tcPr>
          <w:p w14:paraId="0B7B4A16" w14:textId="50EFF56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2" w:type="dxa"/>
            <w:vAlign w:val="center"/>
          </w:tcPr>
          <w:p w14:paraId="2778508A" w14:textId="2EBC91BD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33</w:t>
            </w:r>
          </w:p>
        </w:tc>
      </w:tr>
      <w:tr w:rsidR="0055166A" w:rsidRPr="007A1B99" w14:paraId="34EB72B5" w14:textId="4DB69294" w:rsidTr="0052726C">
        <w:tc>
          <w:tcPr>
            <w:tcW w:w="7797" w:type="dxa"/>
            <w:gridSpan w:val="10"/>
            <w:shd w:val="clear" w:color="auto" w:fill="D0CECE" w:themeFill="background2" w:themeFillShade="E6"/>
            <w:vAlign w:val="center"/>
          </w:tcPr>
          <w:p w14:paraId="70220670" w14:textId="124EBCFF" w:rsidR="0055166A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nfant-based characteristics</w:t>
            </w:r>
          </w:p>
        </w:tc>
      </w:tr>
      <w:tr w:rsidR="0055166A" w:rsidRPr="007A1B99" w14:paraId="216FFC90" w14:textId="645DEC40" w:rsidTr="0052726C">
        <w:tc>
          <w:tcPr>
            <w:tcW w:w="1863" w:type="dxa"/>
            <w:vAlign w:val="center"/>
          </w:tcPr>
          <w:p w14:paraId="479C4D7D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88" w:type="dxa"/>
            <w:vAlign w:val="center"/>
          </w:tcPr>
          <w:p w14:paraId="5255960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3869F17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36181C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5C07C751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3FA81FB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EBB97F0" w14:textId="75CEA771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DC0AF52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412D48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023D2CF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7FBE4D7E" w14:textId="7FF1DD48" w:rsidTr="0052726C">
        <w:tc>
          <w:tcPr>
            <w:tcW w:w="1863" w:type="dxa"/>
            <w:vAlign w:val="center"/>
          </w:tcPr>
          <w:p w14:paraId="6038D8A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Male (Ref.)</w:t>
            </w:r>
          </w:p>
        </w:tc>
        <w:tc>
          <w:tcPr>
            <w:tcW w:w="688" w:type="dxa"/>
            <w:vAlign w:val="center"/>
          </w:tcPr>
          <w:p w14:paraId="7FDC95A5" w14:textId="168229F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4C65DB5E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A9D8BDF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22602323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3DD8234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90BEB57" w14:textId="0C592B44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29502FD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449012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7CC31B2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02D436D0" w14:textId="63F58BA5" w:rsidTr="0052726C">
        <w:tc>
          <w:tcPr>
            <w:tcW w:w="1863" w:type="dxa"/>
            <w:vAlign w:val="center"/>
          </w:tcPr>
          <w:p w14:paraId="42AFE58A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88" w:type="dxa"/>
            <w:vAlign w:val="center"/>
          </w:tcPr>
          <w:p w14:paraId="7105C841" w14:textId="3ACDB785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15" w:type="dxa"/>
            <w:vAlign w:val="center"/>
          </w:tcPr>
          <w:p w14:paraId="05E05FC0" w14:textId="65AD655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61" w:type="dxa"/>
            <w:vAlign w:val="center"/>
          </w:tcPr>
          <w:p w14:paraId="0BC5FF3A" w14:textId="7946D799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51" w:type="dxa"/>
            <w:vAlign w:val="center"/>
          </w:tcPr>
          <w:p w14:paraId="2EAF5049" w14:textId="2DB45B05" w:rsidR="0055166A" w:rsidRPr="007A1B99" w:rsidRDefault="0046320C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284" w:type="dxa"/>
            <w:vAlign w:val="center"/>
          </w:tcPr>
          <w:p w14:paraId="64582169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5DD0992" w14:textId="73D8EF10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61" w:type="dxa"/>
            <w:vAlign w:val="center"/>
          </w:tcPr>
          <w:p w14:paraId="4BC4F40A" w14:textId="6D4543FF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61" w:type="dxa"/>
            <w:vAlign w:val="center"/>
          </w:tcPr>
          <w:p w14:paraId="5DD300D8" w14:textId="7D62D3CA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2" w:type="dxa"/>
            <w:vAlign w:val="center"/>
          </w:tcPr>
          <w:p w14:paraId="5DFB291C" w14:textId="7E65F823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2</w:t>
            </w:r>
          </w:p>
        </w:tc>
      </w:tr>
      <w:tr w:rsidR="0055166A" w:rsidRPr="007A1B99" w14:paraId="54DC1E81" w14:textId="0764EDCB" w:rsidTr="0052726C">
        <w:tc>
          <w:tcPr>
            <w:tcW w:w="1863" w:type="dxa"/>
            <w:vAlign w:val="center"/>
          </w:tcPr>
          <w:p w14:paraId="224782F6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irth weight (g)</w:t>
            </w:r>
          </w:p>
        </w:tc>
        <w:tc>
          <w:tcPr>
            <w:tcW w:w="688" w:type="dxa"/>
            <w:vAlign w:val="center"/>
          </w:tcPr>
          <w:p w14:paraId="2C77D017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0B76E01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A7FB51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3D856EB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E88F975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053DC72" w14:textId="2406A8D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C3CE31E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6E1F0B4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4603375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22CBFFDD" w14:textId="046E35EF" w:rsidTr="0052726C">
        <w:tc>
          <w:tcPr>
            <w:tcW w:w="1863" w:type="dxa"/>
            <w:vAlign w:val="center"/>
          </w:tcPr>
          <w:p w14:paraId="1B8B111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2500 (Ref.)</w:t>
            </w:r>
          </w:p>
        </w:tc>
        <w:tc>
          <w:tcPr>
            <w:tcW w:w="688" w:type="dxa"/>
            <w:vAlign w:val="center"/>
          </w:tcPr>
          <w:p w14:paraId="411C1545" w14:textId="39ABE52F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5" w:type="dxa"/>
            <w:vAlign w:val="center"/>
          </w:tcPr>
          <w:p w14:paraId="6D68D77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A1E396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1" w:type="dxa"/>
            <w:vAlign w:val="center"/>
          </w:tcPr>
          <w:p w14:paraId="5A5EEAAD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5E275BA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48C3FF1" w14:textId="57D6C8CE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1" w:type="dxa"/>
            <w:vAlign w:val="center"/>
          </w:tcPr>
          <w:p w14:paraId="337DC423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ADA4668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14:paraId="1317CFF1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5166A" w:rsidRPr="007A1B99" w14:paraId="24FD5E66" w14:textId="13911A49" w:rsidTr="0052726C">
        <w:tc>
          <w:tcPr>
            <w:tcW w:w="1863" w:type="dxa"/>
            <w:vAlign w:val="center"/>
          </w:tcPr>
          <w:p w14:paraId="07239356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2500~4000</w:t>
            </w:r>
          </w:p>
        </w:tc>
        <w:tc>
          <w:tcPr>
            <w:tcW w:w="688" w:type="dxa"/>
            <w:vAlign w:val="center"/>
          </w:tcPr>
          <w:p w14:paraId="7AD7F9BE" w14:textId="6D4FC5F3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98</w:t>
            </w:r>
          </w:p>
        </w:tc>
        <w:tc>
          <w:tcPr>
            <w:tcW w:w="715" w:type="dxa"/>
            <w:vAlign w:val="center"/>
          </w:tcPr>
          <w:p w14:paraId="4A94F45F" w14:textId="01BF7371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57</w:t>
            </w:r>
          </w:p>
        </w:tc>
        <w:tc>
          <w:tcPr>
            <w:tcW w:w="661" w:type="dxa"/>
            <w:vAlign w:val="center"/>
          </w:tcPr>
          <w:p w14:paraId="4F6FAE36" w14:textId="5EECD46E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.49</w:t>
            </w:r>
          </w:p>
        </w:tc>
        <w:tc>
          <w:tcPr>
            <w:tcW w:w="751" w:type="dxa"/>
            <w:vAlign w:val="center"/>
          </w:tcPr>
          <w:p w14:paraId="59C8B880" w14:textId="59C54F03" w:rsidR="0055166A" w:rsidRPr="00F375F0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vAlign w:val="center"/>
          </w:tcPr>
          <w:p w14:paraId="034F68FC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A7B3552" w14:textId="3BCB5A2E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61" w:type="dxa"/>
            <w:vAlign w:val="center"/>
          </w:tcPr>
          <w:p w14:paraId="33B94D40" w14:textId="1EB3D5ED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1" w:type="dxa"/>
            <w:vAlign w:val="center"/>
          </w:tcPr>
          <w:p w14:paraId="66D56E82" w14:textId="71F006C8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2" w:type="dxa"/>
            <w:vAlign w:val="center"/>
          </w:tcPr>
          <w:p w14:paraId="40AA0BCE" w14:textId="7959DE32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1</w:t>
            </w:r>
          </w:p>
        </w:tc>
      </w:tr>
      <w:tr w:rsidR="0055166A" w:rsidRPr="007A1B99" w14:paraId="0FCB83EC" w14:textId="5693BAE5" w:rsidTr="0052726C">
        <w:tc>
          <w:tcPr>
            <w:tcW w:w="1863" w:type="dxa"/>
            <w:tcBorders>
              <w:bottom w:val="single" w:sz="8" w:space="0" w:color="auto"/>
            </w:tcBorders>
            <w:vAlign w:val="center"/>
          </w:tcPr>
          <w:p w14:paraId="271B3B7C" w14:textId="77777777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＞</w:t>
            </w:r>
            <w:r w:rsidRPr="007A1B99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688" w:type="dxa"/>
            <w:tcBorders>
              <w:bottom w:val="single" w:sz="8" w:space="0" w:color="auto"/>
            </w:tcBorders>
            <w:vAlign w:val="center"/>
          </w:tcPr>
          <w:p w14:paraId="5AC5C203" w14:textId="60C1A746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.15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vAlign w:val="center"/>
          </w:tcPr>
          <w:p w14:paraId="6FB0CF3E" w14:textId="762B7C32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54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vAlign w:val="center"/>
          </w:tcPr>
          <w:p w14:paraId="6D0B7BC6" w14:textId="62CE99D5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.01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14:paraId="302BDAF2" w14:textId="0B383B6C" w:rsidR="0055166A" w:rsidRPr="00F375F0" w:rsidRDefault="0046320C" w:rsidP="0052726C">
            <w:pPr>
              <w:jc w:val="both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F375F0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4DB73DA0" w14:textId="77777777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bottom w:val="single" w:sz="8" w:space="0" w:color="auto"/>
            </w:tcBorders>
            <w:vAlign w:val="center"/>
          </w:tcPr>
          <w:p w14:paraId="6C985DAD" w14:textId="187B4FF6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vAlign w:val="center"/>
          </w:tcPr>
          <w:p w14:paraId="2C4EB4B4" w14:textId="3C8B5998" w:rsidR="0055166A" w:rsidRPr="007A1B99" w:rsidRDefault="0055166A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vAlign w:val="center"/>
          </w:tcPr>
          <w:p w14:paraId="627724CC" w14:textId="12690A99" w:rsidR="0055166A" w:rsidRPr="007A1B99" w:rsidRDefault="0055166A" w:rsidP="00527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1B99">
              <w:rPr>
                <w:rFonts w:ascii="Times New Roman" w:eastAsia="等线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vAlign w:val="center"/>
          </w:tcPr>
          <w:p w14:paraId="7C75D3F5" w14:textId="424C3C89" w:rsidR="0055166A" w:rsidRPr="007A1B99" w:rsidRDefault="00F375F0" w:rsidP="0052726C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26</w:t>
            </w:r>
          </w:p>
        </w:tc>
      </w:tr>
    </w:tbl>
    <w:p w14:paraId="6CFB5C91" w14:textId="3E523269" w:rsidR="004D23B6" w:rsidRPr="007A1B99" w:rsidRDefault="0086725B">
      <w:pPr>
        <w:rPr>
          <w:rFonts w:ascii="Times New Roman" w:hAnsi="Times New Roman" w:cs="Times New Roman" w:hint="eastAsia"/>
          <w:bCs/>
          <w:sz w:val="20"/>
          <w:szCs w:val="20"/>
        </w:rPr>
      </w:pPr>
      <w:r w:rsidRPr="007A1B99">
        <w:rPr>
          <w:rFonts w:ascii="Times New Roman" w:hAnsi="Times New Roman" w:cs="Times New Roman"/>
          <w:bCs/>
          <w:sz w:val="20"/>
          <w:szCs w:val="20"/>
        </w:rPr>
        <w:br w:type="textWrapping" w:clear="all"/>
      </w:r>
      <w:r w:rsidR="0072785F" w:rsidRPr="0072785F">
        <w:rPr>
          <w:rFonts w:ascii="Times New Roman" w:hAnsi="Times New Roman" w:cs="Times New Roman"/>
          <w:bCs/>
          <w:sz w:val="20"/>
          <w:szCs w:val="20"/>
        </w:rPr>
        <w:t>Abbreviations: OR-odds ratio; CI-confidence interval.</w:t>
      </w:r>
      <w:bookmarkStart w:id="3" w:name="_GoBack"/>
      <w:bookmarkEnd w:id="3"/>
    </w:p>
    <w:sectPr w:rsidR="004D23B6" w:rsidRPr="007A1B99" w:rsidSect="00CF14A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7D948" w14:textId="77777777" w:rsidR="00236173" w:rsidRDefault="00236173" w:rsidP="00B43955">
      <w:pPr>
        <w:spacing w:after="0" w:line="240" w:lineRule="auto"/>
      </w:pPr>
      <w:r>
        <w:separator/>
      </w:r>
    </w:p>
  </w:endnote>
  <w:endnote w:type="continuationSeparator" w:id="0">
    <w:p w14:paraId="4CD68473" w14:textId="77777777" w:rsidR="00236173" w:rsidRDefault="00236173" w:rsidP="00B4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042F3" w14:textId="77777777" w:rsidR="00236173" w:rsidRDefault="00236173" w:rsidP="00B43955">
      <w:pPr>
        <w:spacing w:after="0" w:line="240" w:lineRule="auto"/>
      </w:pPr>
      <w:r>
        <w:separator/>
      </w:r>
    </w:p>
  </w:footnote>
  <w:footnote w:type="continuationSeparator" w:id="0">
    <w:p w14:paraId="3731720B" w14:textId="77777777" w:rsidR="00236173" w:rsidRDefault="00236173" w:rsidP="00B43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2E"/>
    <w:rsid w:val="000117BA"/>
    <w:rsid w:val="00014364"/>
    <w:rsid w:val="00021C1C"/>
    <w:rsid w:val="0002368C"/>
    <w:rsid w:val="0003518F"/>
    <w:rsid w:val="00057595"/>
    <w:rsid w:val="00074DD5"/>
    <w:rsid w:val="0007731D"/>
    <w:rsid w:val="00083936"/>
    <w:rsid w:val="000A265F"/>
    <w:rsid w:val="000C3638"/>
    <w:rsid w:val="000E2C81"/>
    <w:rsid w:val="000F44D1"/>
    <w:rsid w:val="00101953"/>
    <w:rsid w:val="001317FE"/>
    <w:rsid w:val="00140C8B"/>
    <w:rsid w:val="00156E78"/>
    <w:rsid w:val="00165F26"/>
    <w:rsid w:val="0017547E"/>
    <w:rsid w:val="00184E0A"/>
    <w:rsid w:val="00195917"/>
    <w:rsid w:val="001A5B90"/>
    <w:rsid w:val="001B2EC9"/>
    <w:rsid w:val="001B652E"/>
    <w:rsid w:val="001E061E"/>
    <w:rsid w:val="00204A8F"/>
    <w:rsid w:val="00213C62"/>
    <w:rsid w:val="00224551"/>
    <w:rsid w:val="002247A6"/>
    <w:rsid w:val="00226698"/>
    <w:rsid w:val="00234649"/>
    <w:rsid w:val="00236173"/>
    <w:rsid w:val="00243A09"/>
    <w:rsid w:val="0025317A"/>
    <w:rsid w:val="00264696"/>
    <w:rsid w:val="002778AB"/>
    <w:rsid w:val="002801DD"/>
    <w:rsid w:val="00283145"/>
    <w:rsid w:val="002B091B"/>
    <w:rsid w:val="002C2B20"/>
    <w:rsid w:val="002C6510"/>
    <w:rsid w:val="002D02C2"/>
    <w:rsid w:val="002D2A51"/>
    <w:rsid w:val="002D3CC2"/>
    <w:rsid w:val="002E6622"/>
    <w:rsid w:val="002E69E7"/>
    <w:rsid w:val="00304BC9"/>
    <w:rsid w:val="00312712"/>
    <w:rsid w:val="003206BA"/>
    <w:rsid w:val="003610F8"/>
    <w:rsid w:val="00366120"/>
    <w:rsid w:val="0036636E"/>
    <w:rsid w:val="003B07D0"/>
    <w:rsid w:val="003B6D1F"/>
    <w:rsid w:val="003C0510"/>
    <w:rsid w:val="003F1FB7"/>
    <w:rsid w:val="003F7684"/>
    <w:rsid w:val="00402928"/>
    <w:rsid w:val="004261BD"/>
    <w:rsid w:val="00430FE6"/>
    <w:rsid w:val="00442325"/>
    <w:rsid w:val="00444AEF"/>
    <w:rsid w:val="0046320C"/>
    <w:rsid w:val="004679C1"/>
    <w:rsid w:val="004D23B6"/>
    <w:rsid w:val="004D6C58"/>
    <w:rsid w:val="004F32F4"/>
    <w:rsid w:val="00521418"/>
    <w:rsid w:val="0052726C"/>
    <w:rsid w:val="005503D1"/>
    <w:rsid w:val="0055166A"/>
    <w:rsid w:val="00556C09"/>
    <w:rsid w:val="00562B14"/>
    <w:rsid w:val="005760BB"/>
    <w:rsid w:val="005C5D53"/>
    <w:rsid w:val="005E305C"/>
    <w:rsid w:val="005F7EED"/>
    <w:rsid w:val="006140ED"/>
    <w:rsid w:val="006555C0"/>
    <w:rsid w:val="006604B5"/>
    <w:rsid w:val="006C0CF0"/>
    <w:rsid w:val="006C7758"/>
    <w:rsid w:val="0070470C"/>
    <w:rsid w:val="0072785F"/>
    <w:rsid w:val="0073457D"/>
    <w:rsid w:val="007464FE"/>
    <w:rsid w:val="0077335F"/>
    <w:rsid w:val="0078411C"/>
    <w:rsid w:val="007A1B99"/>
    <w:rsid w:val="007A46FB"/>
    <w:rsid w:val="007E1087"/>
    <w:rsid w:val="007F424E"/>
    <w:rsid w:val="007F495F"/>
    <w:rsid w:val="007F7C56"/>
    <w:rsid w:val="008041DE"/>
    <w:rsid w:val="00810D6C"/>
    <w:rsid w:val="00834E84"/>
    <w:rsid w:val="0086725B"/>
    <w:rsid w:val="00881073"/>
    <w:rsid w:val="0088587B"/>
    <w:rsid w:val="008B1F72"/>
    <w:rsid w:val="008B74D6"/>
    <w:rsid w:val="008C3E92"/>
    <w:rsid w:val="008D7F30"/>
    <w:rsid w:val="008E740B"/>
    <w:rsid w:val="008F09F3"/>
    <w:rsid w:val="009019AC"/>
    <w:rsid w:val="009118D3"/>
    <w:rsid w:val="00921CB7"/>
    <w:rsid w:val="009229C2"/>
    <w:rsid w:val="00944462"/>
    <w:rsid w:val="00970F8C"/>
    <w:rsid w:val="00971BD8"/>
    <w:rsid w:val="009879F6"/>
    <w:rsid w:val="009A2365"/>
    <w:rsid w:val="009B20F0"/>
    <w:rsid w:val="009B34EA"/>
    <w:rsid w:val="009D783C"/>
    <w:rsid w:val="009E4681"/>
    <w:rsid w:val="009F5208"/>
    <w:rsid w:val="009F6738"/>
    <w:rsid w:val="00A54F4E"/>
    <w:rsid w:val="00A6236D"/>
    <w:rsid w:val="00A66344"/>
    <w:rsid w:val="00A9613D"/>
    <w:rsid w:val="00AA0866"/>
    <w:rsid w:val="00AA53CD"/>
    <w:rsid w:val="00AB6BCD"/>
    <w:rsid w:val="00AD3549"/>
    <w:rsid w:val="00AE2168"/>
    <w:rsid w:val="00AE6EFA"/>
    <w:rsid w:val="00B000BB"/>
    <w:rsid w:val="00B04706"/>
    <w:rsid w:val="00B04E3C"/>
    <w:rsid w:val="00B10676"/>
    <w:rsid w:val="00B15FCE"/>
    <w:rsid w:val="00B355C8"/>
    <w:rsid w:val="00B43955"/>
    <w:rsid w:val="00B64D61"/>
    <w:rsid w:val="00B77138"/>
    <w:rsid w:val="00B848EA"/>
    <w:rsid w:val="00BB2124"/>
    <w:rsid w:val="00C02ED3"/>
    <w:rsid w:val="00C1069D"/>
    <w:rsid w:val="00C11B63"/>
    <w:rsid w:val="00C179F9"/>
    <w:rsid w:val="00C23329"/>
    <w:rsid w:val="00C452FB"/>
    <w:rsid w:val="00C752C6"/>
    <w:rsid w:val="00C858A9"/>
    <w:rsid w:val="00CB6BEA"/>
    <w:rsid w:val="00CC0DE7"/>
    <w:rsid w:val="00CC500B"/>
    <w:rsid w:val="00CD184D"/>
    <w:rsid w:val="00CD288A"/>
    <w:rsid w:val="00CD49EF"/>
    <w:rsid w:val="00CD727D"/>
    <w:rsid w:val="00CF14A3"/>
    <w:rsid w:val="00D03886"/>
    <w:rsid w:val="00D1275A"/>
    <w:rsid w:val="00D2153D"/>
    <w:rsid w:val="00D27206"/>
    <w:rsid w:val="00D36115"/>
    <w:rsid w:val="00D5219A"/>
    <w:rsid w:val="00D7056D"/>
    <w:rsid w:val="00D72B90"/>
    <w:rsid w:val="00D73EA9"/>
    <w:rsid w:val="00D85DFC"/>
    <w:rsid w:val="00D9643D"/>
    <w:rsid w:val="00DC4C89"/>
    <w:rsid w:val="00DF5478"/>
    <w:rsid w:val="00E031D3"/>
    <w:rsid w:val="00E05988"/>
    <w:rsid w:val="00E13482"/>
    <w:rsid w:val="00E21043"/>
    <w:rsid w:val="00E34B1B"/>
    <w:rsid w:val="00E36349"/>
    <w:rsid w:val="00E41B6C"/>
    <w:rsid w:val="00E556BB"/>
    <w:rsid w:val="00E7113A"/>
    <w:rsid w:val="00E72588"/>
    <w:rsid w:val="00E92C7C"/>
    <w:rsid w:val="00EA5ED3"/>
    <w:rsid w:val="00EA7E4A"/>
    <w:rsid w:val="00EB2084"/>
    <w:rsid w:val="00ED1A90"/>
    <w:rsid w:val="00EE655A"/>
    <w:rsid w:val="00EF02F8"/>
    <w:rsid w:val="00F375F0"/>
    <w:rsid w:val="00F37BA1"/>
    <w:rsid w:val="00F45018"/>
    <w:rsid w:val="00F62475"/>
    <w:rsid w:val="00FB514E"/>
    <w:rsid w:val="00FE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7AAB4"/>
  <w15:chartTrackingRefBased/>
  <w15:docId w15:val="{891F0EB0-07E7-44C7-B218-382212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1A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5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nhideWhenUsed/>
    <w:rsid w:val="00165F26"/>
    <w:rPr>
      <w:sz w:val="21"/>
      <w:szCs w:val="21"/>
    </w:rPr>
  </w:style>
  <w:style w:type="paragraph" w:styleId="a5">
    <w:name w:val="annotation text"/>
    <w:basedOn w:val="a"/>
    <w:link w:val="a6"/>
    <w:unhideWhenUsed/>
    <w:rsid w:val="00165F26"/>
    <w:pPr>
      <w:widowControl w:val="0"/>
      <w:spacing w:after="0" w:line="240" w:lineRule="auto"/>
    </w:pPr>
    <w:rPr>
      <w:kern w:val="2"/>
      <w:sz w:val="21"/>
    </w:rPr>
  </w:style>
  <w:style w:type="character" w:customStyle="1" w:styleId="a6">
    <w:name w:val="批注文字 字符"/>
    <w:basedOn w:val="a0"/>
    <w:link w:val="a5"/>
    <w:rsid w:val="00165F26"/>
    <w:rPr>
      <w:kern w:val="2"/>
      <w:sz w:val="21"/>
    </w:rPr>
  </w:style>
  <w:style w:type="paragraph" w:styleId="a7">
    <w:name w:val="No Spacing"/>
    <w:uiPriority w:val="1"/>
    <w:qFormat/>
    <w:rsid w:val="009019AC"/>
    <w:pPr>
      <w:spacing w:after="0" w:line="240" w:lineRule="auto"/>
    </w:pPr>
  </w:style>
  <w:style w:type="paragraph" w:styleId="a8">
    <w:name w:val="annotation subject"/>
    <w:basedOn w:val="a5"/>
    <w:next w:val="a5"/>
    <w:link w:val="a9"/>
    <w:uiPriority w:val="99"/>
    <w:semiHidden/>
    <w:unhideWhenUsed/>
    <w:rsid w:val="00BB2124"/>
    <w:pPr>
      <w:widowControl/>
      <w:spacing w:after="160"/>
    </w:pPr>
    <w:rPr>
      <w:b/>
      <w:bCs/>
      <w:kern w:val="0"/>
      <w:sz w:val="20"/>
      <w:szCs w:val="20"/>
    </w:rPr>
  </w:style>
  <w:style w:type="character" w:customStyle="1" w:styleId="a9">
    <w:name w:val="批注主题 字符"/>
    <w:basedOn w:val="a6"/>
    <w:link w:val="a8"/>
    <w:uiPriority w:val="99"/>
    <w:semiHidden/>
    <w:rsid w:val="00BB2124"/>
    <w:rPr>
      <w:b/>
      <w:bCs/>
      <w:kern w:val="2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43955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43955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B43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43955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B439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43955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224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D705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3910844351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232ED-F40B-4428-AAF5-AB3F1C6A2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074</Words>
  <Characters>61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Jia</dc:creator>
  <cp:keywords/>
  <dc:description/>
  <cp:lastModifiedBy>Zeyu Li</cp:lastModifiedBy>
  <cp:revision>18</cp:revision>
  <dcterms:created xsi:type="dcterms:W3CDTF">2022-08-17T16:22:00Z</dcterms:created>
  <dcterms:modified xsi:type="dcterms:W3CDTF">2023-08-03T11:16:00Z</dcterms:modified>
</cp:coreProperties>
</file>